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6FDE54" w14:textId="4C949B01" w:rsidR="007A20D7" w:rsidRPr="00B84240" w:rsidRDefault="007A20D7" w:rsidP="007A20D7">
      <w:pPr>
        <w:spacing w:line="480" w:lineRule="auto"/>
        <w:jc w:val="both"/>
        <w:rPr>
          <w:b/>
          <w:u w:val="single"/>
        </w:rPr>
      </w:pPr>
      <w:bookmarkStart w:id="0" w:name="_GoBack"/>
      <w:bookmarkEnd w:id="0"/>
      <w:r w:rsidRPr="00B84240">
        <w:rPr>
          <w:b/>
          <w:u w:val="single"/>
        </w:rPr>
        <w:t>Table S</w:t>
      </w:r>
      <w:r w:rsidR="00EA72A2">
        <w:rPr>
          <w:b/>
          <w:u w:val="single"/>
        </w:rPr>
        <w:t>5</w:t>
      </w:r>
      <w:r w:rsidRPr="00B84240">
        <w:rPr>
          <w:b/>
          <w:u w:val="single"/>
        </w:rPr>
        <w:t xml:space="preserve">: Summary of </w:t>
      </w:r>
      <w:r w:rsidRPr="00B84240">
        <w:rPr>
          <w:b/>
          <w:i/>
          <w:u w:val="single"/>
        </w:rPr>
        <w:t xml:space="preserve">Gordonia </w:t>
      </w:r>
      <w:r w:rsidRPr="00B84240">
        <w:rPr>
          <w:b/>
          <w:u w:val="single"/>
        </w:rPr>
        <w:t>phage structural genes identified by mass spectroscopy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687"/>
        <w:gridCol w:w="1665"/>
        <w:gridCol w:w="3554"/>
        <w:gridCol w:w="1610"/>
      </w:tblGrid>
      <w:tr w:rsidR="00D747FD" w:rsidRPr="007D56D7" w14:paraId="2EB2D09B" w14:textId="77777777" w:rsidTr="002642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shd w:val="clear" w:color="auto" w:fill="auto"/>
          </w:tcPr>
          <w:p w14:paraId="64519B12" w14:textId="77777777" w:rsidR="00D747FD" w:rsidRPr="00264210" w:rsidRDefault="00D747FD" w:rsidP="000B4EB4">
            <w:pPr>
              <w:spacing w:line="480" w:lineRule="auto"/>
              <w:rPr>
                <w:sz w:val="14"/>
                <w:szCs w:val="14"/>
              </w:rPr>
            </w:pPr>
            <w:r w:rsidRPr="00264210">
              <w:rPr>
                <w:sz w:val="14"/>
                <w:szCs w:val="14"/>
              </w:rPr>
              <w:t>Phage</w:t>
            </w:r>
          </w:p>
        </w:tc>
        <w:tc>
          <w:tcPr>
            <w:tcW w:w="1665" w:type="dxa"/>
            <w:shd w:val="clear" w:color="auto" w:fill="auto"/>
          </w:tcPr>
          <w:p w14:paraId="29B6EEA3" w14:textId="77777777" w:rsidR="00D747FD" w:rsidRPr="00F373E5" w:rsidRDefault="00D747FD" w:rsidP="000B4EB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373E5">
              <w:rPr>
                <w:sz w:val="14"/>
                <w:szCs w:val="14"/>
              </w:rPr>
              <w:t>Gene containing motifs</w:t>
            </w:r>
          </w:p>
        </w:tc>
        <w:tc>
          <w:tcPr>
            <w:tcW w:w="3554" w:type="dxa"/>
            <w:shd w:val="clear" w:color="auto" w:fill="auto"/>
          </w:tcPr>
          <w:p w14:paraId="69EDA8AC" w14:textId="77777777" w:rsidR="00D747FD" w:rsidRPr="00264210" w:rsidRDefault="00D747FD" w:rsidP="000B4EB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264210">
              <w:rPr>
                <w:sz w:val="14"/>
                <w:szCs w:val="14"/>
              </w:rPr>
              <w:t>Amino acid sequence</w:t>
            </w:r>
          </w:p>
        </w:tc>
        <w:tc>
          <w:tcPr>
            <w:tcW w:w="1610" w:type="dxa"/>
            <w:shd w:val="clear" w:color="auto" w:fill="auto"/>
          </w:tcPr>
          <w:p w14:paraId="5D6CB6EF" w14:textId="77777777" w:rsidR="00D747FD" w:rsidRPr="00264210" w:rsidRDefault="00D747FD" w:rsidP="000B4EB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264210">
              <w:rPr>
                <w:sz w:val="14"/>
                <w:szCs w:val="14"/>
              </w:rPr>
              <w:t>Coverage</w:t>
            </w:r>
          </w:p>
        </w:tc>
      </w:tr>
      <w:tr w:rsidR="00D747FD" w:rsidRPr="007D56D7" w14:paraId="6C204678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 w:val="restart"/>
            <w:shd w:val="clear" w:color="auto" w:fill="auto"/>
          </w:tcPr>
          <w:p w14:paraId="1CF9A5B9" w14:textId="77777777" w:rsidR="00D747FD" w:rsidRPr="007D56D7" w:rsidRDefault="00D747FD" w:rsidP="000B4EB4">
            <w:pPr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GMA2</w:t>
            </w:r>
          </w:p>
        </w:tc>
        <w:tc>
          <w:tcPr>
            <w:tcW w:w="1665" w:type="dxa"/>
            <w:vMerge w:val="restart"/>
            <w:shd w:val="clear" w:color="auto" w:fill="auto"/>
          </w:tcPr>
          <w:p w14:paraId="305774C3" w14:textId="77777777" w:rsidR="00D747FD" w:rsidRPr="00F373E5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  <w:proofErr w:type="gramStart"/>
            <w:r w:rsidRPr="00F373E5">
              <w:rPr>
                <w:i/>
                <w:sz w:val="14"/>
                <w:szCs w:val="14"/>
              </w:rPr>
              <w:t>orf9</w:t>
            </w:r>
            <w:proofErr w:type="gramEnd"/>
          </w:p>
        </w:tc>
        <w:tc>
          <w:tcPr>
            <w:tcW w:w="3554" w:type="dxa"/>
            <w:shd w:val="clear" w:color="auto" w:fill="auto"/>
          </w:tcPr>
          <w:p w14:paraId="26272C6A" w14:textId="77777777" w:rsidR="00D747FD" w:rsidRPr="007D56D7" w:rsidRDefault="00D747FD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VYTEWQDDAWGYYDAISEIK</w:t>
            </w:r>
          </w:p>
        </w:tc>
        <w:tc>
          <w:tcPr>
            <w:tcW w:w="1610" w:type="dxa"/>
            <w:vMerge w:val="restart"/>
            <w:shd w:val="clear" w:color="auto" w:fill="auto"/>
          </w:tcPr>
          <w:p w14:paraId="47DFB49A" w14:textId="77777777" w:rsidR="00D747FD" w:rsidRPr="007D56D7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30.4 %</w:t>
            </w:r>
          </w:p>
        </w:tc>
      </w:tr>
      <w:tr w:rsidR="00D747FD" w:rsidRPr="007D56D7" w14:paraId="21F5E129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2D3C5139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7E04B346" w14:textId="77777777" w:rsidR="00D747FD" w:rsidRPr="00F373E5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155E6DC8" w14:textId="77777777" w:rsidR="00D747FD" w:rsidRPr="007D56D7" w:rsidRDefault="00D747FD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LYPALSIDADGVPISTSNY</w:t>
            </w:r>
          </w:p>
        </w:tc>
        <w:tc>
          <w:tcPr>
            <w:tcW w:w="1610" w:type="dxa"/>
            <w:vMerge/>
            <w:shd w:val="clear" w:color="auto" w:fill="auto"/>
          </w:tcPr>
          <w:p w14:paraId="62A6541E" w14:textId="77777777" w:rsidR="00D747FD" w:rsidRPr="007D56D7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111B8776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70CBA8B3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5013CDD1" w14:textId="77777777" w:rsidR="00D747FD" w:rsidRPr="00F373E5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22CBAF42" w14:textId="77777777" w:rsidR="00D747FD" w:rsidRPr="007D56D7" w:rsidRDefault="00D747FD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GEQEKDIAGELSLPEEITDEVVK</w:t>
            </w:r>
          </w:p>
        </w:tc>
        <w:tc>
          <w:tcPr>
            <w:tcW w:w="1610" w:type="dxa"/>
            <w:vMerge/>
            <w:shd w:val="clear" w:color="auto" w:fill="auto"/>
          </w:tcPr>
          <w:p w14:paraId="7B0F32C4" w14:textId="77777777" w:rsidR="00D747FD" w:rsidRPr="007D56D7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65B375F5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68286FE3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7259563E" w14:textId="77777777" w:rsidR="00D747FD" w:rsidRPr="00F373E5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684E6F3F" w14:textId="77777777" w:rsidR="00D747FD" w:rsidRPr="007D56D7" w:rsidRDefault="00D747FD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HEELVAELFSGHGGQSSLLR</w:t>
            </w:r>
          </w:p>
        </w:tc>
        <w:tc>
          <w:tcPr>
            <w:tcW w:w="1610" w:type="dxa"/>
            <w:vMerge/>
            <w:shd w:val="clear" w:color="auto" w:fill="auto"/>
          </w:tcPr>
          <w:p w14:paraId="240EC54A" w14:textId="77777777" w:rsidR="00D747FD" w:rsidRPr="007D56D7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15D8C0D6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30C11C2F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7B630B4A" w14:textId="77777777" w:rsidR="00D747FD" w:rsidRPr="00F373E5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21B51C62" w14:textId="77777777" w:rsidR="00D747FD" w:rsidRPr="007D56D7" w:rsidRDefault="00D747FD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TVGDIELPR</w:t>
            </w:r>
          </w:p>
        </w:tc>
        <w:tc>
          <w:tcPr>
            <w:tcW w:w="1610" w:type="dxa"/>
            <w:vMerge/>
            <w:shd w:val="clear" w:color="auto" w:fill="auto"/>
          </w:tcPr>
          <w:p w14:paraId="3C0E90E0" w14:textId="77777777" w:rsidR="00D747FD" w:rsidRPr="007D56D7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2CD5450F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376A94F4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0EE12BDC" w14:textId="77777777" w:rsidR="00D747FD" w:rsidRPr="00F373E5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6F5C5AE1" w14:textId="77777777" w:rsidR="00D747FD" w:rsidRPr="007D56D7" w:rsidRDefault="00D747FD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ESDQFLVER</w:t>
            </w:r>
          </w:p>
        </w:tc>
        <w:tc>
          <w:tcPr>
            <w:tcW w:w="1610" w:type="dxa"/>
            <w:vMerge/>
            <w:shd w:val="clear" w:color="auto" w:fill="auto"/>
          </w:tcPr>
          <w:p w14:paraId="45176046" w14:textId="77777777" w:rsidR="00D747FD" w:rsidRPr="007D56D7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12BCE2BF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0CC70BF2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4B21FEEE" w14:textId="77777777" w:rsidR="00D747FD" w:rsidRPr="00F373E5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723DDD41" w14:textId="77777777" w:rsidR="00D747FD" w:rsidRPr="007D56D7" w:rsidRDefault="00D747FD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LLQGIDLPK</w:t>
            </w:r>
          </w:p>
        </w:tc>
        <w:tc>
          <w:tcPr>
            <w:tcW w:w="1610" w:type="dxa"/>
            <w:vMerge/>
            <w:shd w:val="clear" w:color="auto" w:fill="auto"/>
          </w:tcPr>
          <w:p w14:paraId="4A5DFCED" w14:textId="77777777" w:rsidR="00D747FD" w:rsidRPr="007D56D7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2B1A1B11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73537A46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6486B4CE" w14:textId="77777777" w:rsidR="00D747FD" w:rsidRPr="00F373E5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1ED339E6" w14:textId="77777777" w:rsidR="00D747FD" w:rsidRPr="007D56D7" w:rsidRDefault="00D747FD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YSNAIQIDESLYK</w:t>
            </w:r>
          </w:p>
        </w:tc>
        <w:tc>
          <w:tcPr>
            <w:tcW w:w="1610" w:type="dxa"/>
            <w:vMerge/>
            <w:shd w:val="clear" w:color="auto" w:fill="auto"/>
          </w:tcPr>
          <w:p w14:paraId="2860F816" w14:textId="77777777" w:rsidR="00D747FD" w:rsidRPr="007D56D7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6C7C5A9B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238D220F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78606CD7" w14:textId="77777777" w:rsidR="00D747FD" w:rsidRPr="00F373E5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263C7AAE" w14:textId="77777777" w:rsidR="00D747FD" w:rsidRPr="007D56D7" w:rsidRDefault="00D747FD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TDPAASANAGYDNFAVSAATWR</w:t>
            </w:r>
          </w:p>
        </w:tc>
        <w:tc>
          <w:tcPr>
            <w:tcW w:w="1610" w:type="dxa"/>
            <w:vMerge/>
            <w:shd w:val="clear" w:color="auto" w:fill="auto"/>
          </w:tcPr>
          <w:p w14:paraId="793B2160" w14:textId="77777777" w:rsidR="00D747FD" w:rsidRPr="007D56D7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5E55CC0D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79ACDA86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77484E5F" w14:textId="77777777" w:rsidR="00D747FD" w:rsidRPr="00F373E5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2BF390EB" w14:textId="77777777" w:rsidR="00D747FD" w:rsidRPr="007D56D7" w:rsidRDefault="00D747FD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GDVIAPTDR</w:t>
            </w:r>
          </w:p>
        </w:tc>
        <w:tc>
          <w:tcPr>
            <w:tcW w:w="1610" w:type="dxa"/>
            <w:vMerge/>
            <w:shd w:val="clear" w:color="auto" w:fill="auto"/>
          </w:tcPr>
          <w:p w14:paraId="3A0B4B55" w14:textId="77777777" w:rsidR="00D747FD" w:rsidRPr="007D56D7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3B4E396B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1C81F633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40CED673" w14:textId="77777777" w:rsidR="00D747FD" w:rsidRPr="00F373E5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5A05BE09" w14:textId="77777777" w:rsidR="00D747FD" w:rsidRPr="007D56D7" w:rsidRDefault="00D747FD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NAQNDPVSPTESATTVNPGNPVGGR</w:t>
            </w:r>
          </w:p>
        </w:tc>
        <w:tc>
          <w:tcPr>
            <w:tcW w:w="1610" w:type="dxa"/>
            <w:vMerge/>
            <w:shd w:val="clear" w:color="auto" w:fill="auto"/>
          </w:tcPr>
          <w:p w14:paraId="29584B51" w14:textId="77777777" w:rsidR="00D747FD" w:rsidRPr="007D56D7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3415C197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42FD934A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 w:val="restart"/>
            <w:shd w:val="clear" w:color="auto" w:fill="auto"/>
          </w:tcPr>
          <w:p w14:paraId="15085A6C" w14:textId="77777777" w:rsidR="00D747FD" w:rsidRPr="00F373E5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  <w:proofErr w:type="gramStart"/>
            <w:r w:rsidRPr="00F373E5">
              <w:rPr>
                <w:i/>
                <w:sz w:val="14"/>
                <w:szCs w:val="14"/>
              </w:rPr>
              <w:t>orf10</w:t>
            </w:r>
            <w:proofErr w:type="gramEnd"/>
          </w:p>
        </w:tc>
        <w:tc>
          <w:tcPr>
            <w:tcW w:w="3554" w:type="dxa"/>
            <w:shd w:val="clear" w:color="auto" w:fill="auto"/>
          </w:tcPr>
          <w:p w14:paraId="7C81A138" w14:textId="77777777" w:rsidR="00D747FD" w:rsidRPr="007D56D7" w:rsidRDefault="00D747FD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KYGVPIGSPINAAK</w:t>
            </w:r>
          </w:p>
        </w:tc>
        <w:tc>
          <w:tcPr>
            <w:tcW w:w="1610" w:type="dxa"/>
            <w:vMerge w:val="restart"/>
            <w:shd w:val="clear" w:color="auto" w:fill="auto"/>
          </w:tcPr>
          <w:p w14:paraId="1412E632" w14:textId="77777777" w:rsidR="00D747FD" w:rsidRPr="007D56D7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29.4 %</w:t>
            </w:r>
          </w:p>
        </w:tc>
      </w:tr>
      <w:tr w:rsidR="00D747FD" w:rsidRPr="007D56D7" w14:paraId="4E159B66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41B084E3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2BE6D9CC" w14:textId="77777777" w:rsidR="00D747FD" w:rsidRPr="00F373E5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523E3F13" w14:textId="77777777" w:rsidR="00D747FD" w:rsidRPr="007D56D7" w:rsidRDefault="00D747FD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LSSNESNANSDLSW</w:t>
            </w:r>
          </w:p>
        </w:tc>
        <w:tc>
          <w:tcPr>
            <w:tcW w:w="1610" w:type="dxa"/>
            <w:vMerge/>
            <w:shd w:val="clear" w:color="auto" w:fill="auto"/>
          </w:tcPr>
          <w:p w14:paraId="39069F2F" w14:textId="77777777" w:rsidR="00D747FD" w:rsidRPr="007D56D7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5F0E9B43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2DF78347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0B7411DD" w14:textId="77777777" w:rsidR="00D747FD" w:rsidRPr="00F373E5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7EDE014E" w14:textId="77777777" w:rsidR="00D747FD" w:rsidRPr="007D56D7" w:rsidRDefault="00D747FD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TPSKDSVSAFIK</w:t>
            </w:r>
          </w:p>
        </w:tc>
        <w:tc>
          <w:tcPr>
            <w:tcW w:w="1610" w:type="dxa"/>
            <w:vMerge/>
            <w:shd w:val="clear" w:color="auto" w:fill="auto"/>
          </w:tcPr>
          <w:p w14:paraId="25E50C1E" w14:textId="77777777" w:rsidR="00D747FD" w:rsidRPr="007D56D7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585937C9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4E67344D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684E5B71" w14:textId="77777777" w:rsidR="00D747FD" w:rsidRPr="00F373E5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2116E65A" w14:textId="77777777" w:rsidR="00D747FD" w:rsidRPr="007D56D7" w:rsidRDefault="00D747FD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HYLLTGEK</w:t>
            </w:r>
          </w:p>
        </w:tc>
        <w:tc>
          <w:tcPr>
            <w:tcW w:w="1610" w:type="dxa"/>
            <w:vMerge/>
            <w:shd w:val="clear" w:color="auto" w:fill="auto"/>
          </w:tcPr>
          <w:p w14:paraId="068FDE8B" w14:textId="77777777" w:rsidR="00D747FD" w:rsidRPr="007D56D7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2A409D6B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71BE0A2F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2299AA0F" w14:textId="77777777" w:rsidR="00D747FD" w:rsidRPr="00F373E5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7C1DB406" w14:textId="77777777" w:rsidR="00D747FD" w:rsidRPr="007D56D7" w:rsidRDefault="00D747FD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QVTPDDLFEDPSWEHVK</w:t>
            </w:r>
          </w:p>
        </w:tc>
        <w:tc>
          <w:tcPr>
            <w:tcW w:w="1610" w:type="dxa"/>
            <w:vMerge/>
            <w:shd w:val="clear" w:color="auto" w:fill="auto"/>
          </w:tcPr>
          <w:p w14:paraId="1A903B53" w14:textId="77777777" w:rsidR="00D747FD" w:rsidRPr="007D56D7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2AC59296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0BE3E98A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41831A8A" w14:textId="77777777" w:rsidR="00D747FD" w:rsidRPr="00F373E5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5D9DFDF1" w14:textId="77777777" w:rsidR="00D747FD" w:rsidRPr="007D56D7" w:rsidRDefault="00D747FD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HVVYETPHPDTK</w:t>
            </w:r>
          </w:p>
        </w:tc>
        <w:tc>
          <w:tcPr>
            <w:tcW w:w="1610" w:type="dxa"/>
            <w:vMerge/>
            <w:shd w:val="clear" w:color="auto" w:fill="auto"/>
          </w:tcPr>
          <w:p w14:paraId="1123F047" w14:textId="77777777" w:rsidR="00D747FD" w:rsidRPr="007D56D7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2FC852C2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78954035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10CD288B" w14:textId="77777777" w:rsidR="00D747FD" w:rsidRPr="00F373E5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29991691" w14:textId="77777777" w:rsidR="00D747FD" w:rsidRPr="007D56D7" w:rsidRDefault="00D747FD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QGSGSTFSESFQQYESAAK</w:t>
            </w:r>
          </w:p>
        </w:tc>
        <w:tc>
          <w:tcPr>
            <w:tcW w:w="1610" w:type="dxa"/>
            <w:vMerge/>
            <w:shd w:val="clear" w:color="auto" w:fill="auto"/>
          </w:tcPr>
          <w:p w14:paraId="710389BF" w14:textId="77777777" w:rsidR="00D747FD" w:rsidRPr="007D56D7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30F09C6F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331BA562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46A47053" w14:textId="77777777" w:rsidR="00D747FD" w:rsidRPr="00F373E5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2D76042F" w14:textId="77777777" w:rsidR="00D747FD" w:rsidRPr="007D56D7" w:rsidRDefault="00D747FD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KTLGDGTHPVVGAK</w:t>
            </w:r>
          </w:p>
        </w:tc>
        <w:tc>
          <w:tcPr>
            <w:tcW w:w="1610" w:type="dxa"/>
            <w:vMerge/>
            <w:shd w:val="clear" w:color="auto" w:fill="auto"/>
          </w:tcPr>
          <w:p w14:paraId="238B455C" w14:textId="77777777" w:rsidR="00D747FD" w:rsidRPr="007D56D7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0A16EEDD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19AE2924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496D0340" w14:textId="77777777" w:rsidR="00D747FD" w:rsidRPr="00F373E5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7622786D" w14:textId="77777777" w:rsidR="00D747FD" w:rsidRPr="007D56D7" w:rsidRDefault="00D747FD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AIDADGNVGVITDVYQTYTK</w:t>
            </w:r>
          </w:p>
        </w:tc>
        <w:tc>
          <w:tcPr>
            <w:tcW w:w="1610" w:type="dxa"/>
            <w:vMerge/>
            <w:shd w:val="clear" w:color="auto" w:fill="auto"/>
          </w:tcPr>
          <w:p w14:paraId="2372E70F" w14:textId="77777777" w:rsidR="00D747FD" w:rsidRPr="007D56D7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6DDE8645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2CD6418B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329D403F" w14:textId="77777777" w:rsidR="00D747FD" w:rsidRPr="00F373E5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55B6870E" w14:textId="77777777" w:rsidR="00D747FD" w:rsidRPr="007D56D7" w:rsidRDefault="00D747FD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SKLPDVLIGDSSHAWGTK</w:t>
            </w:r>
          </w:p>
        </w:tc>
        <w:tc>
          <w:tcPr>
            <w:tcW w:w="1610" w:type="dxa"/>
            <w:vMerge/>
            <w:shd w:val="clear" w:color="auto" w:fill="auto"/>
          </w:tcPr>
          <w:p w14:paraId="5667F994" w14:textId="77777777" w:rsidR="00D747FD" w:rsidRPr="007D56D7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030AEB74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0CD1E74D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6BA32D8B" w14:textId="77777777" w:rsidR="00D747FD" w:rsidRPr="00F373E5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6E170CA7" w14:textId="77777777" w:rsidR="00D747FD" w:rsidRPr="007D56D7" w:rsidRDefault="00D747FD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ERPMFFPSPDKHEK</w:t>
            </w:r>
          </w:p>
        </w:tc>
        <w:tc>
          <w:tcPr>
            <w:tcW w:w="1610" w:type="dxa"/>
            <w:vMerge/>
            <w:shd w:val="clear" w:color="auto" w:fill="auto"/>
          </w:tcPr>
          <w:p w14:paraId="054D56E3" w14:textId="77777777" w:rsidR="00D747FD" w:rsidRPr="007D56D7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3C7106A6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54F78254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364FAB68" w14:textId="77777777" w:rsidR="00D747FD" w:rsidRPr="00F373E5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296F8BED" w14:textId="77777777" w:rsidR="00D747FD" w:rsidRPr="007D56D7" w:rsidRDefault="00D747FD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YGLSLTPTQNK</w:t>
            </w:r>
          </w:p>
        </w:tc>
        <w:tc>
          <w:tcPr>
            <w:tcW w:w="1610" w:type="dxa"/>
            <w:vMerge/>
            <w:shd w:val="clear" w:color="auto" w:fill="auto"/>
          </w:tcPr>
          <w:p w14:paraId="3757C017" w14:textId="77777777" w:rsidR="00D747FD" w:rsidRPr="007D56D7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656B5FF5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5718F568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738B6E38" w14:textId="77777777" w:rsidR="00D747FD" w:rsidRPr="00F373E5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47105992" w14:textId="77777777" w:rsidR="00D747FD" w:rsidRPr="007D56D7" w:rsidRDefault="00D747FD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ISDFTFGSSK</w:t>
            </w:r>
          </w:p>
        </w:tc>
        <w:tc>
          <w:tcPr>
            <w:tcW w:w="1610" w:type="dxa"/>
            <w:vMerge/>
            <w:shd w:val="clear" w:color="auto" w:fill="auto"/>
          </w:tcPr>
          <w:p w14:paraId="5949205C" w14:textId="77777777" w:rsidR="00D747FD" w:rsidRPr="007D56D7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12968734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634D217A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210A3F9B" w14:textId="77777777" w:rsidR="00D747FD" w:rsidRPr="00F373E5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2136E192" w14:textId="77777777" w:rsidR="00D747FD" w:rsidRPr="007D56D7" w:rsidRDefault="00D747FD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YNSHKPEYR</w:t>
            </w:r>
          </w:p>
        </w:tc>
        <w:tc>
          <w:tcPr>
            <w:tcW w:w="1610" w:type="dxa"/>
            <w:vMerge/>
            <w:shd w:val="clear" w:color="auto" w:fill="auto"/>
          </w:tcPr>
          <w:p w14:paraId="517863B9" w14:textId="77777777" w:rsidR="00D747FD" w:rsidRPr="007D56D7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411A6369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33CD84F2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6E721473" w14:textId="77777777" w:rsidR="00D747FD" w:rsidRPr="00F373E5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29876622" w14:textId="77777777" w:rsidR="00D747FD" w:rsidRPr="007D56D7" w:rsidRDefault="00D747FD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YGGFSGMSGIQMDK</w:t>
            </w:r>
          </w:p>
        </w:tc>
        <w:tc>
          <w:tcPr>
            <w:tcW w:w="1610" w:type="dxa"/>
            <w:vMerge/>
            <w:shd w:val="clear" w:color="auto" w:fill="auto"/>
          </w:tcPr>
          <w:p w14:paraId="4A65DE9F" w14:textId="77777777" w:rsidR="00D747FD" w:rsidRPr="007D56D7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111597D6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2C649155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292829B8" w14:textId="77777777" w:rsidR="00D747FD" w:rsidRPr="00F373E5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04D54865" w14:textId="77777777" w:rsidR="00D747FD" w:rsidRPr="007D56D7" w:rsidRDefault="00D747FD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VIEQINSNAGKEYYEPLVK</w:t>
            </w:r>
          </w:p>
        </w:tc>
        <w:tc>
          <w:tcPr>
            <w:tcW w:w="1610" w:type="dxa"/>
            <w:vMerge/>
            <w:shd w:val="clear" w:color="auto" w:fill="auto"/>
          </w:tcPr>
          <w:p w14:paraId="05470849" w14:textId="77777777" w:rsidR="00D747FD" w:rsidRPr="007D56D7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168D1F4D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046EB2E1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25D115D1" w14:textId="77777777" w:rsidR="00D747FD" w:rsidRPr="00F373E5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613EAF9E" w14:textId="77777777" w:rsidR="00D747FD" w:rsidRPr="007D56D7" w:rsidRDefault="00D747FD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SSAVTAEVPGQFK</w:t>
            </w:r>
          </w:p>
        </w:tc>
        <w:tc>
          <w:tcPr>
            <w:tcW w:w="1610" w:type="dxa"/>
            <w:vMerge/>
            <w:shd w:val="clear" w:color="auto" w:fill="auto"/>
          </w:tcPr>
          <w:p w14:paraId="3CE41F2F" w14:textId="77777777" w:rsidR="00D747FD" w:rsidRPr="007D56D7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6C75B265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3EF67C8D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1115142D" w14:textId="77777777" w:rsidR="00D747FD" w:rsidRPr="00F373E5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70B3CBDA" w14:textId="77777777" w:rsidR="00D747FD" w:rsidRPr="007D56D7" w:rsidRDefault="00D747FD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SEVGDYDAYTPHITAVTGQQAR</w:t>
            </w:r>
          </w:p>
        </w:tc>
        <w:tc>
          <w:tcPr>
            <w:tcW w:w="1610" w:type="dxa"/>
            <w:vMerge/>
            <w:shd w:val="clear" w:color="auto" w:fill="auto"/>
          </w:tcPr>
          <w:p w14:paraId="3CA04B4E" w14:textId="77777777" w:rsidR="00D747FD" w:rsidRPr="007D56D7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6B2CB659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7A49BC55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 w:val="restart"/>
            <w:shd w:val="clear" w:color="auto" w:fill="auto"/>
          </w:tcPr>
          <w:p w14:paraId="79CAFB97" w14:textId="77777777" w:rsidR="00D747FD" w:rsidRPr="00F373E5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  <w:proofErr w:type="gramStart"/>
            <w:r w:rsidRPr="00F373E5">
              <w:rPr>
                <w:i/>
                <w:sz w:val="14"/>
                <w:szCs w:val="14"/>
              </w:rPr>
              <w:t>orf16</w:t>
            </w:r>
            <w:proofErr w:type="gramEnd"/>
          </w:p>
        </w:tc>
        <w:tc>
          <w:tcPr>
            <w:tcW w:w="3554" w:type="dxa"/>
            <w:shd w:val="clear" w:color="auto" w:fill="auto"/>
          </w:tcPr>
          <w:p w14:paraId="7B22D3A7" w14:textId="77777777" w:rsidR="00D747FD" w:rsidRPr="007D56D7" w:rsidRDefault="00D747FD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LDDLMSLDAGNREELR</w:t>
            </w:r>
          </w:p>
        </w:tc>
        <w:tc>
          <w:tcPr>
            <w:tcW w:w="1610" w:type="dxa"/>
            <w:vMerge w:val="restart"/>
            <w:shd w:val="clear" w:color="auto" w:fill="auto"/>
          </w:tcPr>
          <w:p w14:paraId="021E9AFE" w14:textId="77777777" w:rsidR="00D747FD" w:rsidRPr="007D56D7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37.7 %</w:t>
            </w:r>
          </w:p>
        </w:tc>
      </w:tr>
      <w:tr w:rsidR="00D747FD" w:rsidRPr="007D56D7" w14:paraId="6EBBCD75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2D5C5764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4A9166D4" w14:textId="77777777" w:rsidR="00D747FD" w:rsidRPr="00F373E5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4722A224" w14:textId="77777777" w:rsidR="00D747FD" w:rsidRPr="007D56D7" w:rsidRDefault="00D747FD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ADITAVYEEADADAPEVDEMIVAMR</w:t>
            </w:r>
          </w:p>
        </w:tc>
        <w:tc>
          <w:tcPr>
            <w:tcW w:w="1610" w:type="dxa"/>
            <w:vMerge/>
            <w:shd w:val="clear" w:color="auto" w:fill="auto"/>
          </w:tcPr>
          <w:p w14:paraId="16B311BA" w14:textId="77777777" w:rsidR="00D747FD" w:rsidRPr="007D56D7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792AA891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35C5E6E2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04373CCE" w14:textId="77777777" w:rsidR="00D747FD" w:rsidRPr="00F373E5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56245000" w14:textId="77777777" w:rsidR="00D747FD" w:rsidRPr="007D56D7" w:rsidRDefault="00D747FD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ALNNFETMLETFER</w:t>
            </w:r>
          </w:p>
        </w:tc>
        <w:tc>
          <w:tcPr>
            <w:tcW w:w="1610" w:type="dxa"/>
            <w:vMerge/>
            <w:shd w:val="clear" w:color="auto" w:fill="auto"/>
          </w:tcPr>
          <w:p w14:paraId="4A1DED6F" w14:textId="77777777" w:rsidR="00D747FD" w:rsidRPr="007D56D7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0CE74FC1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7491BC6E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15F6CE9C" w14:textId="77777777" w:rsidR="00D747FD" w:rsidRPr="00F373E5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3860F9E2" w14:textId="77777777" w:rsidR="00D747FD" w:rsidRPr="007D56D7" w:rsidRDefault="00D747FD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SVATLIASIGEER</w:t>
            </w:r>
          </w:p>
        </w:tc>
        <w:tc>
          <w:tcPr>
            <w:tcW w:w="1610" w:type="dxa"/>
            <w:vMerge/>
            <w:shd w:val="clear" w:color="auto" w:fill="auto"/>
          </w:tcPr>
          <w:p w14:paraId="7B5F2A51" w14:textId="77777777" w:rsidR="00D747FD" w:rsidRPr="007D56D7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24A4AD9E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20EB4900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7D5C4D14" w14:textId="77777777" w:rsidR="00D747FD" w:rsidRPr="00F373E5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5905EE6D" w14:textId="77777777" w:rsidR="00D747FD" w:rsidRPr="007D56D7" w:rsidRDefault="00D747FD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DALPTFGATR</w:t>
            </w:r>
          </w:p>
        </w:tc>
        <w:tc>
          <w:tcPr>
            <w:tcW w:w="1610" w:type="dxa"/>
            <w:vMerge/>
            <w:shd w:val="clear" w:color="auto" w:fill="auto"/>
          </w:tcPr>
          <w:p w14:paraId="5398B6AB" w14:textId="77777777" w:rsidR="00D747FD" w:rsidRPr="007D56D7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23FAD3B6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5CA544AA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4B48056C" w14:textId="77777777" w:rsidR="00D747FD" w:rsidRPr="00F373E5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2504EE02" w14:textId="77777777" w:rsidR="00D747FD" w:rsidRPr="007D56D7" w:rsidRDefault="00D747FD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YIAPPVLGAYNDAISLWTAANDANPTNPTK</w:t>
            </w:r>
          </w:p>
        </w:tc>
        <w:tc>
          <w:tcPr>
            <w:tcW w:w="1610" w:type="dxa"/>
            <w:vMerge/>
            <w:shd w:val="clear" w:color="auto" w:fill="auto"/>
          </w:tcPr>
          <w:p w14:paraId="492B7A2C" w14:textId="77777777" w:rsidR="00D747FD" w:rsidRPr="007D56D7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756B9B95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6898ABE8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4407C55D" w14:textId="77777777" w:rsidR="00D747FD" w:rsidRPr="00F373E5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792B51B4" w14:textId="77777777" w:rsidR="00D747FD" w:rsidRPr="007D56D7" w:rsidRDefault="00D747FD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FAERTLLNKISAASTK</w:t>
            </w:r>
          </w:p>
        </w:tc>
        <w:tc>
          <w:tcPr>
            <w:tcW w:w="1610" w:type="dxa"/>
            <w:vMerge/>
            <w:shd w:val="clear" w:color="auto" w:fill="auto"/>
          </w:tcPr>
          <w:p w14:paraId="0DEA6D31" w14:textId="77777777" w:rsidR="00D747FD" w:rsidRPr="007D56D7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06313DD0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3C3C9878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7BB1F873" w14:textId="77777777" w:rsidR="00D747FD" w:rsidRPr="00F373E5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75955134" w14:textId="77777777" w:rsidR="00D747FD" w:rsidRPr="007D56D7" w:rsidRDefault="00D747FD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VTTSWNQGAAR</w:t>
            </w:r>
          </w:p>
        </w:tc>
        <w:tc>
          <w:tcPr>
            <w:tcW w:w="1610" w:type="dxa"/>
            <w:vMerge/>
            <w:shd w:val="clear" w:color="auto" w:fill="auto"/>
          </w:tcPr>
          <w:p w14:paraId="7C593AC9" w14:textId="77777777" w:rsidR="00D747FD" w:rsidRPr="007D56D7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3087226D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2A1D13BB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388AA521" w14:textId="77777777" w:rsidR="00D747FD" w:rsidRPr="00F373E5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39EDC5AB" w14:textId="77777777" w:rsidR="00D747FD" w:rsidRPr="007D56D7" w:rsidRDefault="00D747FD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DLLLAITR</w:t>
            </w:r>
          </w:p>
        </w:tc>
        <w:tc>
          <w:tcPr>
            <w:tcW w:w="1610" w:type="dxa"/>
            <w:vMerge/>
            <w:shd w:val="clear" w:color="auto" w:fill="auto"/>
          </w:tcPr>
          <w:p w14:paraId="71C5136D" w14:textId="77777777" w:rsidR="00D747FD" w:rsidRPr="007D56D7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7590A317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4B4083BE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050AE931" w14:textId="77777777" w:rsidR="00D747FD" w:rsidRPr="00F373E5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0EA0B620" w14:textId="77777777" w:rsidR="00D747FD" w:rsidRPr="007D56D7" w:rsidRDefault="00D747FD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HRIPRPVQLR</w:t>
            </w:r>
          </w:p>
        </w:tc>
        <w:tc>
          <w:tcPr>
            <w:tcW w:w="1610" w:type="dxa"/>
            <w:vMerge/>
            <w:shd w:val="clear" w:color="auto" w:fill="auto"/>
          </w:tcPr>
          <w:p w14:paraId="46779B61" w14:textId="77777777" w:rsidR="00D747FD" w:rsidRPr="007D56D7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0B63DCA4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48CD94CD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11D26899" w14:textId="77777777" w:rsidR="00D747FD" w:rsidRPr="00F373E5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50036D2E" w14:textId="77777777" w:rsidR="00D747FD" w:rsidRPr="007D56D7" w:rsidRDefault="00D747FD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ALAPEWAR</w:t>
            </w:r>
          </w:p>
        </w:tc>
        <w:tc>
          <w:tcPr>
            <w:tcW w:w="1610" w:type="dxa"/>
            <w:vMerge/>
            <w:shd w:val="clear" w:color="auto" w:fill="auto"/>
          </w:tcPr>
          <w:p w14:paraId="2E804F02" w14:textId="77777777" w:rsidR="00D747FD" w:rsidRPr="007D56D7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06819369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11143C0C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5050623D" w14:textId="77777777" w:rsidR="00D747FD" w:rsidRPr="00F373E5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36D59BBF" w14:textId="77777777" w:rsidR="00D747FD" w:rsidRPr="007D56D7" w:rsidRDefault="00D747FD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ISWHMDDTFTSQSNNAALNDLPSSIK</w:t>
            </w:r>
          </w:p>
        </w:tc>
        <w:tc>
          <w:tcPr>
            <w:tcW w:w="1610" w:type="dxa"/>
            <w:vMerge/>
            <w:shd w:val="clear" w:color="auto" w:fill="auto"/>
          </w:tcPr>
          <w:p w14:paraId="3BC4C335" w14:textId="77777777" w:rsidR="00D747FD" w:rsidRPr="007D56D7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6C6D6BA2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3400DDBD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20477726" w14:textId="77777777" w:rsidR="00D747FD" w:rsidRPr="00F373E5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70B2BE53" w14:textId="77777777" w:rsidR="00D747FD" w:rsidRPr="007D56D7" w:rsidRDefault="00D747FD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DSDLVGTNDYMTFVETFEGIAK</w:t>
            </w:r>
          </w:p>
        </w:tc>
        <w:tc>
          <w:tcPr>
            <w:tcW w:w="1610" w:type="dxa"/>
            <w:vMerge/>
            <w:shd w:val="clear" w:color="auto" w:fill="auto"/>
          </w:tcPr>
          <w:p w14:paraId="143C67F9" w14:textId="77777777" w:rsidR="00D747FD" w:rsidRPr="007D56D7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469A4CCA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 w:val="restart"/>
            <w:shd w:val="clear" w:color="auto" w:fill="auto"/>
          </w:tcPr>
          <w:p w14:paraId="3CC71E30" w14:textId="77777777" w:rsidR="00D747FD" w:rsidRPr="007D56D7" w:rsidRDefault="00D747FD" w:rsidP="000B4EB4">
            <w:pPr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GMA4</w:t>
            </w:r>
          </w:p>
        </w:tc>
        <w:tc>
          <w:tcPr>
            <w:tcW w:w="1665" w:type="dxa"/>
            <w:vMerge w:val="restart"/>
            <w:shd w:val="clear" w:color="auto" w:fill="auto"/>
          </w:tcPr>
          <w:p w14:paraId="3DDDE67D" w14:textId="77777777" w:rsidR="00D747FD" w:rsidRPr="00F373E5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  <w:proofErr w:type="gramStart"/>
            <w:r w:rsidRPr="00F373E5">
              <w:rPr>
                <w:i/>
                <w:sz w:val="14"/>
                <w:szCs w:val="14"/>
              </w:rPr>
              <w:t>orf7</w:t>
            </w:r>
            <w:proofErr w:type="gramEnd"/>
          </w:p>
        </w:tc>
        <w:tc>
          <w:tcPr>
            <w:tcW w:w="3554" w:type="dxa"/>
            <w:shd w:val="clear" w:color="auto" w:fill="auto"/>
          </w:tcPr>
          <w:p w14:paraId="04E01517" w14:textId="77777777" w:rsidR="00D747FD" w:rsidRPr="007D56D7" w:rsidRDefault="00D747FD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IFANGGGTSGGAV</w:t>
            </w:r>
          </w:p>
        </w:tc>
        <w:tc>
          <w:tcPr>
            <w:tcW w:w="1610" w:type="dxa"/>
            <w:vMerge w:val="restart"/>
            <w:shd w:val="clear" w:color="auto" w:fill="auto"/>
          </w:tcPr>
          <w:p w14:paraId="2395D85E" w14:textId="77777777" w:rsidR="00D747FD" w:rsidRPr="007D56D7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30.0 %</w:t>
            </w:r>
          </w:p>
        </w:tc>
      </w:tr>
      <w:tr w:rsidR="00D747FD" w:rsidRPr="007D56D7" w14:paraId="60A4070F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2880B587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6CC0D535" w14:textId="77777777" w:rsidR="00D747FD" w:rsidRPr="00F373E5" w:rsidRDefault="00D747FD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3CC031F0" w14:textId="77777777" w:rsidR="00D747FD" w:rsidRPr="007D56D7" w:rsidRDefault="00D747FD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VYDQLTK</w:t>
            </w:r>
          </w:p>
        </w:tc>
        <w:tc>
          <w:tcPr>
            <w:tcW w:w="1610" w:type="dxa"/>
            <w:vMerge/>
            <w:shd w:val="clear" w:color="auto" w:fill="auto"/>
          </w:tcPr>
          <w:p w14:paraId="34489C61" w14:textId="77777777" w:rsidR="00D747FD" w:rsidRPr="007D56D7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612AA388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0FAFB1C7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6243E546" w14:textId="77777777" w:rsidR="00D747FD" w:rsidRPr="00F373E5" w:rsidRDefault="00D747FD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61BFA14B" w14:textId="77777777" w:rsidR="00D747FD" w:rsidRPr="007D56D7" w:rsidRDefault="00D747FD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GDRDVQQVAPGAEFPIVDFER</w:t>
            </w:r>
          </w:p>
        </w:tc>
        <w:tc>
          <w:tcPr>
            <w:tcW w:w="1610" w:type="dxa"/>
            <w:vMerge/>
            <w:shd w:val="clear" w:color="auto" w:fill="auto"/>
          </w:tcPr>
          <w:p w14:paraId="0F9BA58C" w14:textId="77777777" w:rsidR="00D747FD" w:rsidRPr="007D56D7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17A74263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3BD070AC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467F4F46" w14:textId="77777777" w:rsidR="00D747FD" w:rsidRPr="00F373E5" w:rsidRDefault="00D747FD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1D1113A3" w14:textId="77777777" w:rsidR="00D747FD" w:rsidRPr="007D56D7" w:rsidRDefault="00D747FD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SAFQTVYGNQWK</w:t>
            </w:r>
          </w:p>
        </w:tc>
        <w:tc>
          <w:tcPr>
            <w:tcW w:w="1610" w:type="dxa"/>
            <w:vMerge/>
            <w:shd w:val="clear" w:color="auto" w:fill="auto"/>
          </w:tcPr>
          <w:p w14:paraId="332B1A93" w14:textId="77777777" w:rsidR="00D747FD" w:rsidRPr="007D56D7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54A8BF74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06AA804C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56089D27" w14:textId="77777777" w:rsidR="00D747FD" w:rsidRPr="00F373E5" w:rsidRDefault="00D747FD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2381CE31" w14:textId="77777777" w:rsidR="00D747FD" w:rsidRPr="007D56D7" w:rsidRDefault="00D747FD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DVLANWNVDMVASNQVPAGTAWVVAER</w:t>
            </w:r>
          </w:p>
        </w:tc>
        <w:tc>
          <w:tcPr>
            <w:tcW w:w="1610" w:type="dxa"/>
            <w:vMerge/>
            <w:shd w:val="clear" w:color="auto" w:fill="auto"/>
          </w:tcPr>
          <w:p w14:paraId="45CFEC4A" w14:textId="77777777" w:rsidR="00D747FD" w:rsidRPr="007D56D7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2EF71A62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68C5A68C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019327CC" w14:textId="77777777" w:rsidR="00D747FD" w:rsidRPr="00F373E5" w:rsidRDefault="00D747FD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056A75E9" w14:textId="77777777" w:rsidR="00D747FD" w:rsidRPr="007D56D7" w:rsidRDefault="00D747FD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LEKPLSTETWR</w:t>
            </w:r>
          </w:p>
        </w:tc>
        <w:tc>
          <w:tcPr>
            <w:tcW w:w="1610" w:type="dxa"/>
            <w:vMerge/>
            <w:shd w:val="clear" w:color="auto" w:fill="auto"/>
          </w:tcPr>
          <w:p w14:paraId="603A12FB" w14:textId="77777777" w:rsidR="00D747FD" w:rsidRPr="007D56D7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4D9FA683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58BBEB1B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 w:val="restart"/>
            <w:shd w:val="clear" w:color="auto" w:fill="auto"/>
          </w:tcPr>
          <w:p w14:paraId="3C374BEB" w14:textId="77777777" w:rsidR="00D747FD" w:rsidRPr="00F373E5" w:rsidRDefault="00D747FD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  <w:proofErr w:type="gramStart"/>
            <w:r w:rsidRPr="00F373E5">
              <w:rPr>
                <w:i/>
                <w:sz w:val="14"/>
                <w:szCs w:val="14"/>
              </w:rPr>
              <w:t>orf13</w:t>
            </w:r>
            <w:proofErr w:type="gramEnd"/>
          </w:p>
        </w:tc>
        <w:tc>
          <w:tcPr>
            <w:tcW w:w="3554" w:type="dxa"/>
            <w:shd w:val="clear" w:color="auto" w:fill="auto"/>
          </w:tcPr>
          <w:p w14:paraId="3068396F" w14:textId="77777777" w:rsidR="00D747FD" w:rsidRPr="007D56D7" w:rsidRDefault="00D747FD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KDGGFEFGADR</w:t>
            </w:r>
          </w:p>
        </w:tc>
        <w:tc>
          <w:tcPr>
            <w:tcW w:w="1610" w:type="dxa"/>
            <w:vMerge w:val="restart"/>
            <w:shd w:val="clear" w:color="auto" w:fill="auto"/>
          </w:tcPr>
          <w:p w14:paraId="2970209B" w14:textId="77777777" w:rsidR="00D747FD" w:rsidRPr="007D56D7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.6 %</w:t>
            </w:r>
          </w:p>
        </w:tc>
      </w:tr>
      <w:tr w:rsidR="00D747FD" w:rsidRPr="007D56D7" w14:paraId="235CBF4C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00C3BF05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7083C49B" w14:textId="77777777" w:rsidR="00D747FD" w:rsidRPr="00F373E5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0A1A6B72" w14:textId="77777777" w:rsidR="00D747FD" w:rsidRPr="007D56D7" w:rsidRDefault="00D747FD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DISETESLGYASPTRR</w:t>
            </w:r>
          </w:p>
        </w:tc>
        <w:tc>
          <w:tcPr>
            <w:tcW w:w="1610" w:type="dxa"/>
            <w:vMerge/>
            <w:shd w:val="clear" w:color="auto" w:fill="auto"/>
          </w:tcPr>
          <w:p w14:paraId="32989A1B" w14:textId="77777777" w:rsidR="00D747FD" w:rsidRPr="007D56D7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17AE9118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38239702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4864FDBE" w14:textId="77777777" w:rsidR="00D747FD" w:rsidRPr="00F373E5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65674FF1" w14:textId="77777777" w:rsidR="00D747FD" w:rsidRPr="007D56D7" w:rsidRDefault="00D747FD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DVQKEDVTINFALQEFKR</w:t>
            </w:r>
          </w:p>
        </w:tc>
        <w:tc>
          <w:tcPr>
            <w:tcW w:w="1610" w:type="dxa"/>
            <w:vMerge/>
            <w:shd w:val="clear" w:color="auto" w:fill="auto"/>
          </w:tcPr>
          <w:p w14:paraId="4772BC4C" w14:textId="77777777" w:rsidR="00D747FD" w:rsidRPr="007D56D7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6ECA50ED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1F010543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05339005" w14:textId="77777777" w:rsidR="00D747FD" w:rsidRPr="00F373E5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2628B788" w14:textId="77777777" w:rsidR="00D747FD" w:rsidRPr="007D56D7" w:rsidRDefault="00D747FD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SGPQETLFGR</w:t>
            </w:r>
          </w:p>
        </w:tc>
        <w:tc>
          <w:tcPr>
            <w:tcW w:w="1610" w:type="dxa"/>
            <w:vMerge/>
            <w:shd w:val="clear" w:color="auto" w:fill="auto"/>
          </w:tcPr>
          <w:p w14:paraId="03159A3A" w14:textId="77777777" w:rsidR="00D747FD" w:rsidRPr="007D56D7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23F378E2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628F743B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 w:val="restart"/>
            <w:shd w:val="clear" w:color="auto" w:fill="auto"/>
          </w:tcPr>
          <w:p w14:paraId="346AEE00" w14:textId="7411805A" w:rsidR="00D747FD" w:rsidRPr="00F373E5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  <w:proofErr w:type="gramStart"/>
            <w:r w:rsidRPr="00F373E5">
              <w:rPr>
                <w:i/>
                <w:sz w:val="14"/>
                <w:szCs w:val="14"/>
              </w:rPr>
              <w:t>o</w:t>
            </w:r>
            <w:r w:rsidR="00FF395E" w:rsidRPr="00F373E5">
              <w:rPr>
                <w:i/>
                <w:sz w:val="14"/>
                <w:szCs w:val="14"/>
              </w:rPr>
              <w:t>rf66</w:t>
            </w:r>
            <w:proofErr w:type="gramEnd"/>
          </w:p>
        </w:tc>
        <w:tc>
          <w:tcPr>
            <w:tcW w:w="3554" w:type="dxa"/>
            <w:shd w:val="clear" w:color="auto" w:fill="auto"/>
          </w:tcPr>
          <w:p w14:paraId="0539456E" w14:textId="77777777" w:rsidR="00D747FD" w:rsidRPr="007D56D7" w:rsidRDefault="00D747FD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SAAWMQLPQNLTSLEGTTK</w:t>
            </w:r>
          </w:p>
        </w:tc>
        <w:tc>
          <w:tcPr>
            <w:tcW w:w="1610" w:type="dxa"/>
            <w:vMerge w:val="restart"/>
            <w:shd w:val="clear" w:color="auto" w:fill="auto"/>
          </w:tcPr>
          <w:p w14:paraId="01292EC2" w14:textId="7CAB8664" w:rsidR="00D747FD" w:rsidRPr="007D56D7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41.3 %</w:t>
            </w:r>
          </w:p>
        </w:tc>
      </w:tr>
      <w:tr w:rsidR="00D747FD" w:rsidRPr="007D56D7" w14:paraId="136310EA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4E71369E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6849196F" w14:textId="77777777" w:rsidR="00D747FD" w:rsidRPr="00F373E5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5761AB2A" w14:textId="77777777" w:rsidR="00D747FD" w:rsidRPr="007D56D7" w:rsidRDefault="00D747FD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LDEFAAPTTAVSMGTQR</w:t>
            </w:r>
          </w:p>
        </w:tc>
        <w:tc>
          <w:tcPr>
            <w:tcW w:w="1610" w:type="dxa"/>
            <w:vMerge/>
            <w:shd w:val="clear" w:color="auto" w:fill="auto"/>
          </w:tcPr>
          <w:p w14:paraId="58F03D0D" w14:textId="000C8DE0" w:rsidR="00D747FD" w:rsidRPr="007D56D7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2DFC702B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5A8C97C7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5EA7A507" w14:textId="77777777" w:rsidR="00D747FD" w:rsidRPr="00F373E5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6072E16C" w14:textId="77777777" w:rsidR="00D747FD" w:rsidRPr="007D56D7" w:rsidRDefault="00D747FD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ITNLATGTGAADAVTK</w:t>
            </w:r>
          </w:p>
        </w:tc>
        <w:tc>
          <w:tcPr>
            <w:tcW w:w="1610" w:type="dxa"/>
            <w:vMerge/>
            <w:shd w:val="clear" w:color="auto" w:fill="auto"/>
          </w:tcPr>
          <w:p w14:paraId="323ECAF2" w14:textId="77777777" w:rsidR="00D747FD" w:rsidRPr="007D56D7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61079A24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4867FBAF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582F4F26" w14:textId="77777777" w:rsidR="00D747FD" w:rsidRPr="00F373E5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29FC5832" w14:textId="77777777" w:rsidR="00D747FD" w:rsidRPr="007D56D7" w:rsidRDefault="00D747FD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AQLDAVAAVANAAASGIAIK</w:t>
            </w:r>
          </w:p>
        </w:tc>
        <w:tc>
          <w:tcPr>
            <w:tcW w:w="1610" w:type="dxa"/>
            <w:vMerge/>
            <w:shd w:val="clear" w:color="auto" w:fill="auto"/>
          </w:tcPr>
          <w:p w14:paraId="50D04583" w14:textId="77777777" w:rsidR="00D747FD" w:rsidRPr="007D56D7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5E5792B8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7BB131F6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57D6B73B" w14:textId="77777777" w:rsidR="00D747FD" w:rsidRPr="00F373E5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63403EDA" w14:textId="77777777" w:rsidR="00D747FD" w:rsidRPr="007D56D7" w:rsidRDefault="00D747FD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TNITLTGAQTIDGVAVVAGD</w:t>
            </w:r>
          </w:p>
        </w:tc>
        <w:tc>
          <w:tcPr>
            <w:tcW w:w="1610" w:type="dxa"/>
            <w:vMerge/>
            <w:shd w:val="clear" w:color="auto" w:fill="auto"/>
          </w:tcPr>
          <w:p w14:paraId="32B82B08" w14:textId="77777777" w:rsidR="00D747FD" w:rsidRPr="007D56D7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5C0CEE14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60A47B40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2119415C" w14:textId="77777777" w:rsidR="00D747FD" w:rsidRPr="00F373E5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60ED2A9B" w14:textId="77777777" w:rsidR="00D747FD" w:rsidRPr="007D56D7" w:rsidRDefault="00D747FD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VLVAGQTSAAANGIYLAAAGAWS</w:t>
            </w:r>
          </w:p>
        </w:tc>
        <w:tc>
          <w:tcPr>
            <w:tcW w:w="1610" w:type="dxa"/>
            <w:vMerge/>
            <w:shd w:val="clear" w:color="auto" w:fill="auto"/>
          </w:tcPr>
          <w:p w14:paraId="05886164" w14:textId="77777777" w:rsidR="00D747FD" w:rsidRPr="007D56D7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0095BCE9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77164A4E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2D2D98C2" w14:textId="77777777" w:rsidR="00D747FD" w:rsidRPr="00F373E5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494A1F38" w14:textId="77777777" w:rsidR="00D747FD" w:rsidRPr="007D56D7" w:rsidRDefault="00D747FD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MVAGSTGEIITAGNGLTK</w:t>
            </w:r>
          </w:p>
        </w:tc>
        <w:tc>
          <w:tcPr>
            <w:tcW w:w="1610" w:type="dxa"/>
            <w:vMerge/>
            <w:shd w:val="clear" w:color="auto" w:fill="auto"/>
          </w:tcPr>
          <w:p w14:paraId="3B9C91E4" w14:textId="77777777" w:rsidR="00D747FD" w:rsidRPr="007D56D7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0EC74690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0B7CEB66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525F56BC" w14:textId="77777777" w:rsidR="00D747FD" w:rsidRPr="00F373E5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2E8F55DC" w14:textId="77777777" w:rsidR="00D747FD" w:rsidRPr="007D56D7" w:rsidRDefault="00D747FD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ASGGITVDGTGIAVDSTIAR</w:t>
            </w:r>
          </w:p>
        </w:tc>
        <w:tc>
          <w:tcPr>
            <w:tcW w:w="1610" w:type="dxa"/>
            <w:vMerge/>
            <w:shd w:val="clear" w:color="auto" w:fill="auto"/>
          </w:tcPr>
          <w:p w14:paraId="4BDD95C3" w14:textId="77777777" w:rsidR="00D747FD" w:rsidRPr="007D56D7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68A87183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 w:val="restart"/>
            <w:shd w:val="clear" w:color="auto" w:fill="auto"/>
          </w:tcPr>
          <w:p w14:paraId="0DEACB4C" w14:textId="77777777" w:rsidR="00D747FD" w:rsidRPr="007D56D7" w:rsidRDefault="00D747FD" w:rsidP="000B4EB4">
            <w:pPr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GMA5</w:t>
            </w:r>
          </w:p>
        </w:tc>
        <w:tc>
          <w:tcPr>
            <w:tcW w:w="1665" w:type="dxa"/>
            <w:shd w:val="clear" w:color="auto" w:fill="auto"/>
          </w:tcPr>
          <w:p w14:paraId="0385D2F1" w14:textId="77777777" w:rsidR="00D747FD" w:rsidRPr="00F373E5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  <w:proofErr w:type="gramStart"/>
            <w:r w:rsidRPr="00F373E5">
              <w:rPr>
                <w:i/>
                <w:sz w:val="14"/>
                <w:szCs w:val="14"/>
              </w:rPr>
              <w:t>orf14</w:t>
            </w:r>
            <w:proofErr w:type="gramEnd"/>
          </w:p>
        </w:tc>
        <w:tc>
          <w:tcPr>
            <w:tcW w:w="3554" w:type="dxa"/>
            <w:shd w:val="clear" w:color="auto" w:fill="auto"/>
          </w:tcPr>
          <w:p w14:paraId="3FFA2119" w14:textId="77777777" w:rsidR="00D747FD" w:rsidRPr="007D56D7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RPGIYNVTAVWPWAANATGR</w:t>
            </w:r>
          </w:p>
        </w:tc>
        <w:tc>
          <w:tcPr>
            <w:tcW w:w="1610" w:type="dxa"/>
            <w:shd w:val="clear" w:color="auto" w:fill="auto"/>
          </w:tcPr>
          <w:p w14:paraId="79D482BC" w14:textId="77777777" w:rsidR="00D747FD" w:rsidRPr="007D56D7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9.90 %</w:t>
            </w:r>
          </w:p>
        </w:tc>
      </w:tr>
      <w:tr w:rsidR="00D747FD" w:rsidRPr="007D56D7" w14:paraId="3782F37E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21179B50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 w:val="restart"/>
            <w:shd w:val="clear" w:color="auto" w:fill="auto"/>
          </w:tcPr>
          <w:p w14:paraId="21AE150B" w14:textId="77777777" w:rsidR="00D747FD" w:rsidRPr="00F373E5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  <w:proofErr w:type="gramStart"/>
            <w:r w:rsidRPr="00F373E5">
              <w:rPr>
                <w:i/>
                <w:sz w:val="14"/>
                <w:szCs w:val="14"/>
              </w:rPr>
              <w:t>orf15</w:t>
            </w:r>
            <w:proofErr w:type="gramEnd"/>
          </w:p>
        </w:tc>
        <w:tc>
          <w:tcPr>
            <w:tcW w:w="3554" w:type="dxa"/>
            <w:shd w:val="clear" w:color="auto" w:fill="auto"/>
          </w:tcPr>
          <w:p w14:paraId="2E6A1DB1" w14:textId="77777777" w:rsidR="00D747FD" w:rsidRPr="007D56D7" w:rsidRDefault="00D747FD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TIWNVQHVNYPAR</w:t>
            </w:r>
          </w:p>
        </w:tc>
        <w:tc>
          <w:tcPr>
            <w:tcW w:w="1610" w:type="dxa"/>
            <w:vMerge w:val="restart"/>
            <w:shd w:val="clear" w:color="auto" w:fill="auto"/>
          </w:tcPr>
          <w:p w14:paraId="3801C8D9" w14:textId="77777777" w:rsidR="00D747FD" w:rsidRPr="007D56D7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21.6 %</w:t>
            </w:r>
          </w:p>
        </w:tc>
      </w:tr>
      <w:tr w:rsidR="00D747FD" w:rsidRPr="007D56D7" w14:paraId="49348A31" w14:textId="77777777" w:rsidTr="000B4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35C3E744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378BE1E9" w14:textId="77777777" w:rsidR="00D747FD" w:rsidRPr="00F373E5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0C66890E" w14:textId="77777777" w:rsidR="00D747FD" w:rsidRPr="007D56D7" w:rsidRDefault="00D747FD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LIESKPGTFAVLGYSQGGAIASRIGQELLTGR</w:t>
            </w:r>
          </w:p>
        </w:tc>
        <w:tc>
          <w:tcPr>
            <w:tcW w:w="1610" w:type="dxa"/>
            <w:vMerge/>
            <w:shd w:val="clear" w:color="auto" w:fill="auto"/>
          </w:tcPr>
          <w:p w14:paraId="54A496A8" w14:textId="77777777" w:rsidR="00D747FD" w:rsidRPr="007D56D7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377D49D0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7FA6477F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2911E134" w14:textId="77777777" w:rsidR="00D747FD" w:rsidRPr="00F373E5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2DF94A5A" w14:textId="77777777" w:rsidR="00D747FD" w:rsidRPr="007D56D7" w:rsidRDefault="00D747FD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TAVEHSAFHLNYWGAR</w:t>
            </w:r>
          </w:p>
        </w:tc>
        <w:tc>
          <w:tcPr>
            <w:tcW w:w="1610" w:type="dxa"/>
            <w:vMerge/>
            <w:shd w:val="clear" w:color="auto" w:fill="auto"/>
          </w:tcPr>
          <w:p w14:paraId="4FA63CF4" w14:textId="77777777" w:rsidR="00D747FD" w:rsidRPr="007D56D7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69F326BC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 w:val="restart"/>
            <w:shd w:val="clear" w:color="auto" w:fill="auto"/>
          </w:tcPr>
          <w:p w14:paraId="5C857CFD" w14:textId="77777777" w:rsidR="00D747FD" w:rsidRPr="007D56D7" w:rsidRDefault="00D747FD" w:rsidP="000B4EB4">
            <w:pPr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GMA6</w:t>
            </w:r>
          </w:p>
        </w:tc>
        <w:tc>
          <w:tcPr>
            <w:tcW w:w="1665" w:type="dxa"/>
            <w:vMerge w:val="restart"/>
            <w:shd w:val="clear" w:color="auto" w:fill="auto"/>
          </w:tcPr>
          <w:p w14:paraId="0818DA3E" w14:textId="77777777" w:rsidR="00D747FD" w:rsidRPr="00F373E5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  <w:proofErr w:type="gramStart"/>
            <w:r w:rsidRPr="00F373E5">
              <w:rPr>
                <w:i/>
                <w:sz w:val="14"/>
                <w:szCs w:val="14"/>
              </w:rPr>
              <w:t>orf20</w:t>
            </w:r>
            <w:proofErr w:type="gramEnd"/>
          </w:p>
        </w:tc>
        <w:tc>
          <w:tcPr>
            <w:tcW w:w="3554" w:type="dxa"/>
            <w:shd w:val="clear" w:color="auto" w:fill="auto"/>
          </w:tcPr>
          <w:p w14:paraId="3C793851" w14:textId="77777777" w:rsidR="00D747FD" w:rsidRPr="007D56D7" w:rsidRDefault="00D747FD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DIYSGLLTGSVNPRGFGSVQFDPAVPR</w:t>
            </w:r>
          </w:p>
        </w:tc>
        <w:tc>
          <w:tcPr>
            <w:tcW w:w="1610" w:type="dxa"/>
            <w:vMerge w:val="restart"/>
            <w:shd w:val="clear" w:color="auto" w:fill="auto"/>
          </w:tcPr>
          <w:p w14:paraId="11725352" w14:textId="77777777" w:rsidR="00D747FD" w:rsidRPr="007D56D7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48.0 %</w:t>
            </w:r>
          </w:p>
        </w:tc>
      </w:tr>
      <w:tr w:rsidR="00D747FD" w:rsidRPr="007D56D7" w14:paraId="417D17DF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3021F21C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2151E0A9" w14:textId="77777777" w:rsidR="00D747FD" w:rsidRPr="00F373E5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5D24679E" w14:textId="77777777" w:rsidR="00D747FD" w:rsidRPr="007D56D7" w:rsidRDefault="00D747FD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VRNLFPVAATSANLIDYFR</w:t>
            </w:r>
          </w:p>
        </w:tc>
        <w:tc>
          <w:tcPr>
            <w:tcW w:w="1610" w:type="dxa"/>
            <w:vMerge/>
            <w:shd w:val="clear" w:color="auto" w:fill="auto"/>
          </w:tcPr>
          <w:p w14:paraId="58A80964" w14:textId="77777777" w:rsidR="00D747FD" w:rsidRPr="007D56D7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3D0E99D2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770997FB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46186D72" w14:textId="77777777" w:rsidR="00D747FD" w:rsidRPr="00F373E5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322B9298" w14:textId="77777777" w:rsidR="00D747FD" w:rsidRPr="007D56D7" w:rsidRDefault="00D747FD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VLGFAENGGNGNAR</w:t>
            </w:r>
          </w:p>
        </w:tc>
        <w:tc>
          <w:tcPr>
            <w:tcW w:w="1610" w:type="dxa"/>
            <w:vMerge/>
            <w:shd w:val="clear" w:color="auto" w:fill="auto"/>
          </w:tcPr>
          <w:p w14:paraId="4CA3A570" w14:textId="77777777" w:rsidR="00D747FD" w:rsidRPr="007D56D7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54CAEAF6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742FE8D9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6D04CBAF" w14:textId="77777777" w:rsidR="00D747FD" w:rsidRPr="00F373E5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6C06E658" w14:textId="77777777" w:rsidR="00D747FD" w:rsidRPr="007D56D7" w:rsidRDefault="00D747FD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AAADGIAAPAGTATDTFGLKPK</w:t>
            </w:r>
          </w:p>
        </w:tc>
        <w:tc>
          <w:tcPr>
            <w:tcW w:w="1610" w:type="dxa"/>
            <w:vMerge/>
            <w:shd w:val="clear" w:color="auto" w:fill="auto"/>
          </w:tcPr>
          <w:p w14:paraId="5FBF9BDA" w14:textId="77777777" w:rsidR="00D747FD" w:rsidRPr="007D56D7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4232D6B5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07A4C75F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57813F7B" w14:textId="77777777" w:rsidR="00D747FD" w:rsidRPr="00F373E5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146D45D3" w14:textId="77777777" w:rsidR="00D747FD" w:rsidRPr="007D56D7" w:rsidRDefault="00D747FD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FESAQAPVR</w:t>
            </w:r>
          </w:p>
        </w:tc>
        <w:tc>
          <w:tcPr>
            <w:tcW w:w="1610" w:type="dxa"/>
            <w:vMerge/>
            <w:shd w:val="clear" w:color="auto" w:fill="auto"/>
          </w:tcPr>
          <w:p w14:paraId="3F1C77F5" w14:textId="77777777" w:rsidR="00D747FD" w:rsidRPr="007D56D7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5AD13168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3363BC64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143F0B9E" w14:textId="77777777" w:rsidR="00D747FD" w:rsidRPr="00F373E5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51AD6438" w14:textId="77777777" w:rsidR="00D747FD" w:rsidRPr="007D56D7" w:rsidRDefault="00D747FD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TIAHWEAAHR</w:t>
            </w:r>
          </w:p>
        </w:tc>
        <w:tc>
          <w:tcPr>
            <w:tcW w:w="1610" w:type="dxa"/>
            <w:vMerge/>
            <w:shd w:val="clear" w:color="auto" w:fill="auto"/>
          </w:tcPr>
          <w:p w14:paraId="03EA9E8D" w14:textId="77777777" w:rsidR="00D747FD" w:rsidRPr="007D56D7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5F4C5852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266146BD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7CE37FF9" w14:textId="77777777" w:rsidR="00D747FD" w:rsidRPr="00F373E5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3EB15FF4" w14:textId="77777777" w:rsidR="00D747FD" w:rsidRPr="007D56D7" w:rsidRDefault="00D747FD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SATLSVIANYPGTGFVLHPHDWEDIELQK</w:t>
            </w:r>
          </w:p>
        </w:tc>
        <w:tc>
          <w:tcPr>
            <w:tcW w:w="1610" w:type="dxa"/>
            <w:vMerge/>
            <w:shd w:val="clear" w:color="auto" w:fill="auto"/>
          </w:tcPr>
          <w:p w14:paraId="35BAEE14" w14:textId="77777777" w:rsidR="00D747FD" w:rsidRPr="007D56D7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09952A7F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0EE52094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071F78A1" w14:textId="77777777" w:rsidR="00D747FD" w:rsidRPr="00F373E5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5D636811" w14:textId="77777777" w:rsidR="00D747FD" w:rsidRPr="007D56D7" w:rsidRDefault="00D747FD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ANGDGQYMLVTNVAVGATTSVWR</w:t>
            </w:r>
          </w:p>
        </w:tc>
        <w:tc>
          <w:tcPr>
            <w:tcW w:w="1610" w:type="dxa"/>
            <w:vMerge/>
            <w:shd w:val="clear" w:color="auto" w:fill="auto"/>
          </w:tcPr>
          <w:p w14:paraId="499C3B21" w14:textId="77777777" w:rsidR="00D747FD" w:rsidRPr="007D56D7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7CBA21AA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3A8C04E2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28A4152A" w14:textId="77777777" w:rsidR="00D747FD" w:rsidRPr="00F373E5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39CCB58A" w14:textId="77777777" w:rsidR="00D747FD" w:rsidRPr="007D56D7" w:rsidRDefault="00D747FD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QPVVETPAIAEGSWLTGAFGIGAQLYDR</w:t>
            </w:r>
          </w:p>
        </w:tc>
        <w:tc>
          <w:tcPr>
            <w:tcW w:w="1610" w:type="dxa"/>
            <w:vMerge/>
            <w:shd w:val="clear" w:color="auto" w:fill="auto"/>
          </w:tcPr>
          <w:p w14:paraId="7D5D3B55" w14:textId="77777777" w:rsidR="00D747FD" w:rsidRPr="007D56D7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0D222CA8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0BAA6548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22FC2BA3" w14:textId="77777777" w:rsidR="00D747FD" w:rsidRPr="00F373E5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3F22D3B2" w14:textId="77777777" w:rsidR="00D747FD" w:rsidRPr="007D56D7" w:rsidRDefault="00D747FD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IAEQHADFFVR</w:t>
            </w:r>
          </w:p>
        </w:tc>
        <w:tc>
          <w:tcPr>
            <w:tcW w:w="1610" w:type="dxa"/>
            <w:vMerge/>
            <w:shd w:val="clear" w:color="auto" w:fill="auto"/>
          </w:tcPr>
          <w:p w14:paraId="36203872" w14:textId="77777777" w:rsidR="00D747FD" w:rsidRPr="007D56D7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185A940C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7317E831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7733A4B8" w14:textId="77777777" w:rsidR="00D747FD" w:rsidRPr="00F373E5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1343300A" w14:textId="77777777" w:rsidR="00D747FD" w:rsidRPr="007D56D7" w:rsidRDefault="00D747FD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NAIAILAEER</w:t>
            </w:r>
          </w:p>
        </w:tc>
        <w:tc>
          <w:tcPr>
            <w:tcW w:w="1610" w:type="dxa"/>
            <w:vMerge/>
            <w:shd w:val="clear" w:color="auto" w:fill="auto"/>
          </w:tcPr>
          <w:p w14:paraId="1396B997" w14:textId="77777777" w:rsidR="00D747FD" w:rsidRPr="007D56D7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43ECE451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65EE610E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050E47FB" w14:textId="77777777" w:rsidR="00D747FD" w:rsidRPr="00F373E5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0FEC1F42" w14:textId="77777777" w:rsidR="00D747FD" w:rsidRPr="007D56D7" w:rsidRDefault="00D747FD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LALAVKRPESFVKGTFV</w:t>
            </w:r>
          </w:p>
        </w:tc>
        <w:tc>
          <w:tcPr>
            <w:tcW w:w="1610" w:type="dxa"/>
            <w:vMerge/>
            <w:shd w:val="clear" w:color="auto" w:fill="auto"/>
          </w:tcPr>
          <w:p w14:paraId="7077EDDB" w14:textId="77777777" w:rsidR="00D747FD" w:rsidRPr="007D56D7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03EBBCD2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71FFD7B5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 w:val="restart"/>
            <w:shd w:val="clear" w:color="auto" w:fill="auto"/>
          </w:tcPr>
          <w:p w14:paraId="7F032440" w14:textId="77777777" w:rsidR="00D747FD" w:rsidRPr="00F373E5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  <w:proofErr w:type="gramStart"/>
            <w:r w:rsidRPr="00F373E5">
              <w:rPr>
                <w:i/>
                <w:sz w:val="14"/>
                <w:szCs w:val="14"/>
              </w:rPr>
              <w:t>orf29</w:t>
            </w:r>
            <w:proofErr w:type="gramEnd"/>
          </w:p>
        </w:tc>
        <w:tc>
          <w:tcPr>
            <w:tcW w:w="3554" w:type="dxa"/>
            <w:shd w:val="clear" w:color="auto" w:fill="auto"/>
          </w:tcPr>
          <w:p w14:paraId="3692A1DD" w14:textId="77777777" w:rsidR="00D747FD" w:rsidRPr="007D56D7" w:rsidRDefault="00D747FD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NGPSTPLR</w:t>
            </w:r>
          </w:p>
        </w:tc>
        <w:tc>
          <w:tcPr>
            <w:tcW w:w="1610" w:type="dxa"/>
            <w:vMerge w:val="restart"/>
            <w:shd w:val="clear" w:color="auto" w:fill="auto"/>
          </w:tcPr>
          <w:p w14:paraId="32586371" w14:textId="77777777" w:rsidR="00D747FD" w:rsidRPr="007D56D7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60.9 %</w:t>
            </w:r>
          </w:p>
        </w:tc>
      </w:tr>
      <w:tr w:rsidR="00D747FD" w:rsidRPr="007D56D7" w14:paraId="582233CA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05B784CE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6C6E955F" w14:textId="77777777" w:rsidR="00D747FD" w:rsidRPr="00F373E5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696542BD" w14:textId="77777777" w:rsidR="00D747FD" w:rsidRPr="007D56D7" w:rsidRDefault="00D747FD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SASGQAFFSGLAER</w:t>
            </w:r>
          </w:p>
        </w:tc>
        <w:tc>
          <w:tcPr>
            <w:tcW w:w="1610" w:type="dxa"/>
            <w:vMerge/>
            <w:shd w:val="clear" w:color="auto" w:fill="auto"/>
          </w:tcPr>
          <w:p w14:paraId="6CBE35C8" w14:textId="77777777" w:rsidR="00D747FD" w:rsidRPr="007D56D7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6BF798FE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3329A938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604DA534" w14:textId="77777777" w:rsidR="00D747FD" w:rsidRPr="00F373E5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1DC7B042" w14:textId="77777777" w:rsidR="00D747FD" w:rsidRPr="007D56D7" w:rsidRDefault="00D747FD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GPSDAAILIR</w:t>
            </w:r>
          </w:p>
        </w:tc>
        <w:tc>
          <w:tcPr>
            <w:tcW w:w="1610" w:type="dxa"/>
            <w:vMerge/>
            <w:shd w:val="clear" w:color="auto" w:fill="auto"/>
          </w:tcPr>
          <w:p w14:paraId="10C18AD4" w14:textId="77777777" w:rsidR="00D747FD" w:rsidRPr="007D56D7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0549E9EF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14B52809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04CD9A25" w14:textId="77777777" w:rsidR="00D747FD" w:rsidRPr="00F373E5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5E9F2BBF" w14:textId="77777777" w:rsidR="00D747FD" w:rsidRPr="007D56D7" w:rsidRDefault="00D747FD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GLADYESVFGK</w:t>
            </w:r>
          </w:p>
        </w:tc>
        <w:tc>
          <w:tcPr>
            <w:tcW w:w="1610" w:type="dxa"/>
            <w:vMerge/>
            <w:shd w:val="clear" w:color="auto" w:fill="auto"/>
          </w:tcPr>
          <w:p w14:paraId="1B5E21F8" w14:textId="77777777" w:rsidR="00D747FD" w:rsidRPr="007D56D7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76EAEDC4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7FA02A32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3E7FBF18" w14:textId="77777777" w:rsidR="00D747FD" w:rsidRPr="00F373E5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45D2CA2B" w14:textId="77777777" w:rsidR="00D747FD" w:rsidRPr="007D56D7" w:rsidRDefault="00D747FD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RPAYGYLYDTVK</w:t>
            </w:r>
          </w:p>
        </w:tc>
        <w:tc>
          <w:tcPr>
            <w:tcW w:w="1610" w:type="dxa"/>
            <w:vMerge/>
            <w:shd w:val="clear" w:color="auto" w:fill="auto"/>
          </w:tcPr>
          <w:p w14:paraId="42A2B447" w14:textId="77777777" w:rsidR="00D747FD" w:rsidRPr="007D56D7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415426D3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2DB08093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6741515B" w14:textId="77777777" w:rsidR="00D747FD" w:rsidRPr="00F373E5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4FDAF49D" w14:textId="77777777" w:rsidR="00D747FD" w:rsidRPr="007D56D7" w:rsidRDefault="00D747FD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TFFDEGGEQAYVTR</w:t>
            </w:r>
          </w:p>
        </w:tc>
        <w:tc>
          <w:tcPr>
            <w:tcW w:w="1610" w:type="dxa"/>
            <w:vMerge/>
            <w:shd w:val="clear" w:color="auto" w:fill="auto"/>
          </w:tcPr>
          <w:p w14:paraId="1DE6FBBC" w14:textId="77777777" w:rsidR="00D747FD" w:rsidRPr="007D56D7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2BD4EF47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54624A16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59C11B3D" w14:textId="77777777" w:rsidR="00D747FD" w:rsidRPr="00F373E5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603EC68E" w14:textId="77777777" w:rsidR="00D747FD" w:rsidRPr="007D56D7" w:rsidRDefault="00D747FD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VVGPDATKGTIVLVDR</w:t>
            </w:r>
          </w:p>
        </w:tc>
        <w:tc>
          <w:tcPr>
            <w:tcW w:w="1610" w:type="dxa"/>
            <w:vMerge/>
            <w:shd w:val="clear" w:color="auto" w:fill="auto"/>
          </w:tcPr>
          <w:p w14:paraId="635415CB" w14:textId="77777777" w:rsidR="00D747FD" w:rsidRPr="007D56D7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6915E704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22EC4B2A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5E0C51F6" w14:textId="77777777" w:rsidR="00D747FD" w:rsidRPr="00F373E5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19B1440E" w14:textId="77777777" w:rsidR="00D747FD" w:rsidRPr="007D56D7" w:rsidRDefault="00D747FD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ATPTPANTLTFDAASAGAWSGDLK</w:t>
            </w:r>
          </w:p>
        </w:tc>
        <w:tc>
          <w:tcPr>
            <w:tcW w:w="1610" w:type="dxa"/>
            <w:vMerge/>
            <w:shd w:val="clear" w:color="auto" w:fill="auto"/>
          </w:tcPr>
          <w:p w14:paraId="408C7FF6" w14:textId="77777777" w:rsidR="00D747FD" w:rsidRPr="007D56D7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542D7504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084C7ED1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79A9BCCA" w14:textId="77777777" w:rsidR="00D747FD" w:rsidRPr="00F373E5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7FBC794E" w14:textId="77777777" w:rsidR="00D747FD" w:rsidRPr="007D56D7" w:rsidRDefault="00D747FD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IAVEDGSIADSVK</w:t>
            </w:r>
          </w:p>
        </w:tc>
        <w:tc>
          <w:tcPr>
            <w:tcW w:w="1610" w:type="dxa"/>
            <w:vMerge/>
            <w:shd w:val="clear" w:color="auto" w:fill="auto"/>
          </w:tcPr>
          <w:p w14:paraId="7C86A323" w14:textId="77777777" w:rsidR="00D747FD" w:rsidRPr="007D56D7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7D273BFC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6EEF0BAB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639F8A91" w14:textId="77777777" w:rsidR="00D747FD" w:rsidRPr="00F373E5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7A93C8CB" w14:textId="77777777" w:rsidR="00D747FD" w:rsidRPr="007D56D7" w:rsidRDefault="00D747FD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GEPVEVQNNLR</w:t>
            </w:r>
          </w:p>
        </w:tc>
        <w:tc>
          <w:tcPr>
            <w:tcW w:w="1610" w:type="dxa"/>
            <w:vMerge/>
            <w:shd w:val="clear" w:color="auto" w:fill="auto"/>
          </w:tcPr>
          <w:p w14:paraId="128B1813" w14:textId="77777777" w:rsidR="00D747FD" w:rsidRPr="007D56D7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05B6D9C5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65351D65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41B5866E" w14:textId="77777777" w:rsidR="00D747FD" w:rsidRPr="00F373E5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6BF30286" w14:textId="77777777" w:rsidR="00D747FD" w:rsidRPr="007D56D7" w:rsidRDefault="00D747FD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TPAQIAQR</w:t>
            </w:r>
          </w:p>
        </w:tc>
        <w:tc>
          <w:tcPr>
            <w:tcW w:w="1610" w:type="dxa"/>
            <w:vMerge/>
            <w:shd w:val="clear" w:color="auto" w:fill="auto"/>
          </w:tcPr>
          <w:p w14:paraId="64B4C357" w14:textId="77777777" w:rsidR="00D747FD" w:rsidRPr="007D56D7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3AE78770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52CD0307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1DFA00AE" w14:textId="77777777" w:rsidR="00D747FD" w:rsidRPr="00F373E5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1AF8E496" w14:textId="77777777" w:rsidR="00D747FD" w:rsidRPr="007D56D7" w:rsidRDefault="00D747FD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RIALLSHNDGATK</w:t>
            </w:r>
          </w:p>
        </w:tc>
        <w:tc>
          <w:tcPr>
            <w:tcW w:w="1610" w:type="dxa"/>
            <w:vMerge/>
            <w:shd w:val="clear" w:color="auto" w:fill="auto"/>
          </w:tcPr>
          <w:p w14:paraId="59660C02" w14:textId="77777777" w:rsidR="00D747FD" w:rsidRPr="007D56D7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5B174E29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5F439DF1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400F009D" w14:textId="77777777" w:rsidR="00D747FD" w:rsidRPr="00F373E5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1A976D9D" w14:textId="77777777" w:rsidR="00D747FD" w:rsidRPr="007D56D7" w:rsidRDefault="00D747FD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TELAQTVTAVDDDSAGLFAPWIQVNDGAGGIR</w:t>
            </w:r>
          </w:p>
        </w:tc>
        <w:tc>
          <w:tcPr>
            <w:tcW w:w="1610" w:type="dxa"/>
            <w:vMerge/>
            <w:shd w:val="clear" w:color="auto" w:fill="auto"/>
          </w:tcPr>
          <w:p w14:paraId="3E54ED10" w14:textId="77777777" w:rsidR="00D747FD" w:rsidRPr="007D56D7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67A914C8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281E6272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30B38A4E" w14:textId="77777777" w:rsidR="00D747FD" w:rsidRPr="00F373E5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72CD9279" w14:textId="77777777" w:rsidR="00D747FD" w:rsidRPr="007D56D7" w:rsidRDefault="00D747FD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SLSSDEQNYGFLSAR</w:t>
            </w:r>
          </w:p>
        </w:tc>
        <w:tc>
          <w:tcPr>
            <w:tcW w:w="1610" w:type="dxa"/>
            <w:vMerge/>
            <w:shd w:val="clear" w:color="auto" w:fill="auto"/>
          </w:tcPr>
          <w:p w14:paraId="53791861" w14:textId="77777777" w:rsidR="00D747FD" w:rsidRPr="007D56D7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3ED6C261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5C8F2ACD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7B69D4C2" w14:textId="77777777" w:rsidR="00D747FD" w:rsidRPr="00F373E5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261411F6" w14:textId="77777777" w:rsidR="00D747FD" w:rsidRPr="007D56D7" w:rsidRDefault="00D747FD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LVVESEKR</w:t>
            </w:r>
          </w:p>
        </w:tc>
        <w:tc>
          <w:tcPr>
            <w:tcW w:w="1610" w:type="dxa"/>
            <w:vMerge/>
            <w:shd w:val="clear" w:color="auto" w:fill="auto"/>
          </w:tcPr>
          <w:p w14:paraId="6B01CB07" w14:textId="77777777" w:rsidR="00D747FD" w:rsidRPr="007D56D7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75FBDC43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4FEBE060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270B9440" w14:textId="77777777" w:rsidR="00D747FD" w:rsidRPr="00F373E5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024318C5" w14:textId="77777777" w:rsidR="00D747FD" w:rsidRPr="007D56D7" w:rsidRDefault="00D747FD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LEDYVFAPIDSK</w:t>
            </w:r>
          </w:p>
        </w:tc>
        <w:tc>
          <w:tcPr>
            <w:tcW w:w="1610" w:type="dxa"/>
            <w:vMerge/>
            <w:shd w:val="clear" w:color="auto" w:fill="auto"/>
          </w:tcPr>
          <w:p w14:paraId="6319F5E9" w14:textId="77777777" w:rsidR="00D747FD" w:rsidRPr="007D56D7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225EE2D9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5A3DE768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13E35E5F" w14:textId="77777777" w:rsidR="00D747FD" w:rsidRPr="00F373E5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14A810F8" w14:textId="77777777" w:rsidR="00D747FD" w:rsidRPr="007D56D7" w:rsidRDefault="00D747FD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NQLLSAINAELVGIVEPMR</w:t>
            </w:r>
          </w:p>
        </w:tc>
        <w:tc>
          <w:tcPr>
            <w:tcW w:w="1610" w:type="dxa"/>
            <w:vMerge/>
            <w:shd w:val="clear" w:color="auto" w:fill="auto"/>
          </w:tcPr>
          <w:p w14:paraId="0E9FC540" w14:textId="77777777" w:rsidR="00D747FD" w:rsidRPr="007D56D7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48E8CC50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2D3153F5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586EAF86" w14:textId="77777777" w:rsidR="00D747FD" w:rsidRPr="00F373E5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2950997F" w14:textId="77777777" w:rsidR="00D747FD" w:rsidRPr="007D56D7" w:rsidRDefault="00D747FD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QAGGLYEQIDANGQQIDPGYMIETGNTVNSAQSLANNEVR</w:t>
            </w:r>
          </w:p>
        </w:tc>
        <w:tc>
          <w:tcPr>
            <w:tcW w:w="1610" w:type="dxa"/>
            <w:vMerge/>
            <w:shd w:val="clear" w:color="auto" w:fill="auto"/>
          </w:tcPr>
          <w:p w14:paraId="141D739B" w14:textId="77777777" w:rsidR="00D747FD" w:rsidRPr="007D56D7" w:rsidRDefault="00D747FD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747FD" w:rsidRPr="007D56D7" w14:paraId="78A0BF73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25F2EC16" w14:textId="77777777" w:rsidR="00D747FD" w:rsidRPr="007D56D7" w:rsidRDefault="00D747FD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7357C55B" w14:textId="77777777" w:rsidR="00D747FD" w:rsidRPr="00F373E5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093B2B33" w14:textId="77777777" w:rsidR="00D747FD" w:rsidRPr="007D56D7" w:rsidRDefault="00D747FD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LSPTGALVSLDIVK</w:t>
            </w:r>
          </w:p>
        </w:tc>
        <w:tc>
          <w:tcPr>
            <w:tcW w:w="1610" w:type="dxa"/>
            <w:vMerge/>
            <w:shd w:val="clear" w:color="auto" w:fill="auto"/>
          </w:tcPr>
          <w:p w14:paraId="3DF4EFCF" w14:textId="77777777" w:rsidR="00D747FD" w:rsidRPr="007D56D7" w:rsidRDefault="00D747FD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486B33" w:rsidRPr="007D56D7" w14:paraId="3C7938B8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49DD8428" w14:textId="77777777" w:rsidR="00486B33" w:rsidRPr="007D56D7" w:rsidRDefault="00486B33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 w:val="restart"/>
            <w:shd w:val="clear" w:color="auto" w:fill="auto"/>
          </w:tcPr>
          <w:p w14:paraId="5223C33A" w14:textId="77777777" w:rsidR="00486B33" w:rsidRPr="00F373E5" w:rsidRDefault="00486B33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  <w:proofErr w:type="gramStart"/>
            <w:r w:rsidRPr="00F373E5">
              <w:rPr>
                <w:i/>
                <w:sz w:val="14"/>
                <w:szCs w:val="14"/>
              </w:rPr>
              <w:t>orf43</w:t>
            </w:r>
            <w:proofErr w:type="gramEnd"/>
          </w:p>
        </w:tc>
        <w:tc>
          <w:tcPr>
            <w:tcW w:w="3554" w:type="dxa"/>
            <w:shd w:val="clear" w:color="auto" w:fill="auto"/>
          </w:tcPr>
          <w:p w14:paraId="410579F6" w14:textId="77777777" w:rsidR="00486B33" w:rsidRPr="007D56D7" w:rsidRDefault="00486B33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LPQWSSGTTDSPSR</w:t>
            </w:r>
          </w:p>
        </w:tc>
        <w:tc>
          <w:tcPr>
            <w:tcW w:w="1610" w:type="dxa"/>
            <w:vMerge w:val="restart"/>
            <w:shd w:val="clear" w:color="auto" w:fill="auto"/>
          </w:tcPr>
          <w:p w14:paraId="66381E04" w14:textId="77777777" w:rsidR="00486B33" w:rsidRPr="007D56D7" w:rsidRDefault="00486B33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.8 %</w:t>
            </w:r>
          </w:p>
          <w:p w14:paraId="0A24AFCE" w14:textId="1065ABF9" w:rsidR="00486B33" w:rsidRPr="007D56D7" w:rsidRDefault="00486B33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486B33" w:rsidRPr="007D56D7" w14:paraId="3CBFF0D6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1181BE3E" w14:textId="77777777" w:rsidR="00486B33" w:rsidRPr="007D56D7" w:rsidRDefault="00486B33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396C0A5E" w14:textId="77777777" w:rsidR="00486B33" w:rsidRPr="00F373E5" w:rsidRDefault="00486B33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00D69AAF" w14:textId="77777777" w:rsidR="00486B33" w:rsidRPr="007D56D7" w:rsidRDefault="00486B33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YYVDTDGVIYR</w:t>
            </w:r>
          </w:p>
        </w:tc>
        <w:tc>
          <w:tcPr>
            <w:tcW w:w="1610" w:type="dxa"/>
            <w:vMerge/>
            <w:shd w:val="clear" w:color="auto" w:fill="auto"/>
          </w:tcPr>
          <w:p w14:paraId="43F8D995" w14:textId="6E12E716" w:rsidR="00486B33" w:rsidRPr="007D56D7" w:rsidRDefault="00486B33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486B33" w:rsidRPr="007D56D7" w14:paraId="1F524CB3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2A872087" w14:textId="77777777" w:rsidR="00486B33" w:rsidRPr="007D56D7" w:rsidRDefault="00486B33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1CF7AC45" w14:textId="77777777" w:rsidR="00486B33" w:rsidRPr="00F373E5" w:rsidRDefault="00486B33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649882A5" w14:textId="77777777" w:rsidR="00486B33" w:rsidRPr="007D56D7" w:rsidRDefault="00486B33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TEGNDPALWIDLPAGTTADAIR</w:t>
            </w:r>
          </w:p>
        </w:tc>
        <w:tc>
          <w:tcPr>
            <w:tcW w:w="1610" w:type="dxa"/>
            <w:vMerge/>
            <w:shd w:val="clear" w:color="auto" w:fill="auto"/>
          </w:tcPr>
          <w:p w14:paraId="49D8DAE5" w14:textId="2D59460D" w:rsidR="00486B33" w:rsidRPr="007D56D7" w:rsidRDefault="00486B33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486B33" w:rsidRPr="007D56D7" w14:paraId="7548FBCE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335529C6" w14:textId="77777777" w:rsidR="00486B33" w:rsidRPr="007D56D7" w:rsidRDefault="00486B33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653053FD" w14:textId="77777777" w:rsidR="00486B33" w:rsidRPr="00F373E5" w:rsidRDefault="00486B33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0A13008F" w14:textId="77777777" w:rsidR="00486B33" w:rsidRPr="007D56D7" w:rsidRDefault="00486B33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SANASGVTVYGAMAQSGNLIETK</w:t>
            </w:r>
          </w:p>
        </w:tc>
        <w:tc>
          <w:tcPr>
            <w:tcW w:w="1610" w:type="dxa"/>
            <w:vMerge/>
            <w:shd w:val="clear" w:color="auto" w:fill="auto"/>
          </w:tcPr>
          <w:p w14:paraId="160913CA" w14:textId="796C81AD" w:rsidR="00486B33" w:rsidRPr="007D56D7" w:rsidRDefault="00486B33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486B33" w:rsidRPr="007D56D7" w14:paraId="7A0C8FFA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0BF0FC5C" w14:textId="77777777" w:rsidR="00486B33" w:rsidRPr="007D56D7" w:rsidRDefault="00486B33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370E05E7" w14:textId="77777777" w:rsidR="00486B33" w:rsidRPr="00F373E5" w:rsidRDefault="00486B33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30053667" w14:textId="77777777" w:rsidR="00486B33" w:rsidRPr="007D56D7" w:rsidRDefault="00486B33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TSTSADLTQITASGDVNTLGR</w:t>
            </w:r>
          </w:p>
        </w:tc>
        <w:tc>
          <w:tcPr>
            <w:tcW w:w="1610" w:type="dxa"/>
            <w:vMerge/>
            <w:shd w:val="clear" w:color="auto" w:fill="auto"/>
          </w:tcPr>
          <w:p w14:paraId="5304CBD5" w14:textId="6265FE4B" w:rsidR="00486B33" w:rsidRPr="007D56D7" w:rsidRDefault="00486B33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486B33" w:rsidRPr="007D56D7" w14:paraId="0C1ED55E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4EFC75B6" w14:textId="77777777" w:rsidR="00486B33" w:rsidRPr="007D56D7" w:rsidRDefault="00486B33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463CA5C0" w14:textId="77777777" w:rsidR="00486B33" w:rsidRPr="00F373E5" w:rsidRDefault="00486B33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1FAFA067" w14:textId="77777777" w:rsidR="00486B33" w:rsidRPr="007D56D7" w:rsidRDefault="00486B33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LMAGSLTPQDAQLYIQNSGTTRPALLAR</w:t>
            </w:r>
          </w:p>
        </w:tc>
        <w:tc>
          <w:tcPr>
            <w:tcW w:w="1610" w:type="dxa"/>
            <w:vMerge/>
            <w:shd w:val="clear" w:color="auto" w:fill="auto"/>
          </w:tcPr>
          <w:p w14:paraId="2FA9473E" w14:textId="5744BAA3" w:rsidR="00486B33" w:rsidRPr="007D56D7" w:rsidRDefault="00486B33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486B33" w:rsidRPr="007D56D7" w14:paraId="79612990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15EC2156" w14:textId="77777777" w:rsidR="00486B33" w:rsidRPr="007D56D7" w:rsidRDefault="00486B33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1EC79DD6" w14:textId="77777777" w:rsidR="00486B33" w:rsidRPr="00F373E5" w:rsidRDefault="00486B33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6AFEDA0E" w14:textId="77777777" w:rsidR="00486B33" w:rsidRPr="007D56D7" w:rsidRDefault="00486B33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TNTTLPNANTAVAVENQSGATQLLK</w:t>
            </w:r>
          </w:p>
        </w:tc>
        <w:tc>
          <w:tcPr>
            <w:tcW w:w="1610" w:type="dxa"/>
            <w:vMerge/>
            <w:shd w:val="clear" w:color="auto" w:fill="auto"/>
          </w:tcPr>
          <w:p w14:paraId="4E003795" w14:textId="2A14A7B2" w:rsidR="00486B33" w:rsidRPr="007D56D7" w:rsidRDefault="00486B33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486B33" w:rsidRPr="007D56D7" w14:paraId="30BFBA42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1F8482BC" w14:textId="77777777" w:rsidR="00486B33" w:rsidRPr="007D56D7" w:rsidRDefault="00486B33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39981EDE" w14:textId="77777777" w:rsidR="00486B33" w:rsidRPr="00F373E5" w:rsidRDefault="00486B33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1BE509CF" w14:textId="77777777" w:rsidR="00486B33" w:rsidRPr="007D56D7" w:rsidRDefault="00486B33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AINAADNVAVNSNYTATNSGTSSLIQAQLVFR</w:t>
            </w:r>
          </w:p>
        </w:tc>
        <w:tc>
          <w:tcPr>
            <w:tcW w:w="1610" w:type="dxa"/>
            <w:vMerge/>
            <w:shd w:val="clear" w:color="auto" w:fill="auto"/>
          </w:tcPr>
          <w:p w14:paraId="3CB617E6" w14:textId="4EFDEFAE" w:rsidR="00486B33" w:rsidRPr="007D56D7" w:rsidRDefault="00486B33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486B33" w:rsidRPr="007D56D7" w14:paraId="64F51433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46593870" w14:textId="77777777" w:rsidR="00486B33" w:rsidRPr="007D56D7" w:rsidRDefault="00486B33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67D6FEF2" w14:textId="77777777" w:rsidR="00486B33" w:rsidRPr="00F373E5" w:rsidRDefault="00486B33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3DFF7716" w14:textId="77777777" w:rsidR="00486B33" w:rsidRPr="007D56D7" w:rsidRDefault="00486B33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QQPGDTSAGSSLGVVAGTAGADGLAPER</w:t>
            </w:r>
          </w:p>
        </w:tc>
        <w:tc>
          <w:tcPr>
            <w:tcW w:w="1610" w:type="dxa"/>
            <w:vMerge/>
            <w:shd w:val="clear" w:color="auto" w:fill="auto"/>
          </w:tcPr>
          <w:p w14:paraId="0C88536C" w14:textId="557C4FFD" w:rsidR="00486B33" w:rsidRPr="007D56D7" w:rsidRDefault="00486B33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486B33" w:rsidRPr="007D56D7" w14:paraId="2EF83166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2914CAAF" w14:textId="77777777" w:rsidR="00486B33" w:rsidRPr="007D56D7" w:rsidRDefault="00486B33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1DB07378" w14:textId="77777777" w:rsidR="00486B33" w:rsidRPr="00F373E5" w:rsidRDefault="00486B33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154A788C" w14:textId="77777777" w:rsidR="00486B33" w:rsidRPr="007D56D7" w:rsidRDefault="00486B33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FGVNDAK</w:t>
            </w:r>
          </w:p>
        </w:tc>
        <w:tc>
          <w:tcPr>
            <w:tcW w:w="1610" w:type="dxa"/>
            <w:vMerge/>
            <w:shd w:val="clear" w:color="auto" w:fill="auto"/>
          </w:tcPr>
          <w:p w14:paraId="64FF3DF1" w14:textId="784F05A3" w:rsidR="00486B33" w:rsidRPr="007D56D7" w:rsidRDefault="00486B33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486B33" w:rsidRPr="007D56D7" w14:paraId="2EF32DA5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028BF0A6" w14:textId="77777777" w:rsidR="00486B33" w:rsidRPr="007D56D7" w:rsidRDefault="00486B33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4D9BB492" w14:textId="77777777" w:rsidR="00486B33" w:rsidRPr="00F373E5" w:rsidRDefault="00486B33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696B1B95" w14:textId="77777777" w:rsidR="00486B33" w:rsidRPr="007D56D7" w:rsidRDefault="00486B33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FVANEPDWAPVVVR</w:t>
            </w:r>
          </w:p>
        </w:tc>
        <w:tc>
          <w:tcPr>
            <w:tcW w:w="1610" w:type="dxa"/>
            <w:vMerge/>
            <w:shd w:val="clear" w:color="auto" w:fill="auto"/>
          </w:tcPr>
          <w:p w14:paraId="4D0E0C1A" w14:textId="4DCC7BCE" w:rsidR="00486B33" w:rsidRPr="007D56D7" w:rsidRDefault="00486B33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486B33" w:rsidRPr="007D56D7" w14:paraId="3AF4BB89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422AD182" w14:textId="77777777" w:rsidR="00486B33" w:rsidRPr="007D56D7" w:rsidRDefault="00486B33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7FB43566" w14:textId="77777777" w:rsidR="00486B33" w:rsidRPr="00F373E5" w:rsidRDefault="00486B33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3F718DB4" w14:textId="77777777" w:rsidR="00486B33" w:rsidRPr="007D56D7" w:rsidRDefault="00486B33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GAVSQAADLLLAQDSDENKVAGINYR</w:t>
            </w:r>
          </w:p>
        </w:tc>
        <w:tc>
          <w:tcPr>
            <w:tcW w:w="1610" w:type="dxa"/>
            <w:vMerge/>
            <w:shd w:val="clear" w:color="auto" w:fill="auto"/>
          </w:tcPr>
          <w:p w14:paraId="025611C7" w14:textId="5474FC79" w:rsidR="00486B33" w:rsidRPr="007D56D7" w:rsidRDefault="00486B33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486B33" w:rsidRPr="007D56D7" w14:paraId="3754E3B0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59CB521C" w14:textId="77777777" w:rsidR="00486B33" w:rsidRPr="007D56D7" w:rsidRDefault="00486B33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6819D6C2" w14:textId="77777777" w:rsidR="00486B33" w:rsidRPr="00F373E5" w:rsidRDefault="00486B33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4250C178" w14:textId="77777777" w:rsidR="00486B33" w:rsidRPr="007D56D7" w:rsidRDefault="00486B33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SLATTGTGLNAFSGPITSAGEIQGTNLR</w:t>
            </w:r>
          </w:p>
        </w:tc>
        <w:tc>
          <w:tcPr>
            <w:tcW w:w="1610" w:type="dxa"/>
            <w:vMerge/>
            <w:shd w:val="clear" w:color="auto" w:fill="auto"/>
          </w:tcPr>
          <w:p w14:paraId="2F1AEF23" w14:textId="4B9ACAD5" w:rsidR="00486B33" w:rsidRPr="007D56D7" w:rsidRDefault="00486B33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486B33" w:rsidRPr="007D56D7" w14:paraId="6A88DE49" w14:textId="77777777" w:rsidTr="000B4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tcBorders>
              <w:bottom w:val="nil"/>
            </w:tcBorders>
            <w:shd w:val="clear" w:color="auto" w:fill="auto"/>
          </w:tcPr>
          <w:p w14:paraId="4EAFA5D6" w14:textId="77777777" w:rsidR="00486B33" w:rsidRPr="007D56D7" w:rsidRDefault="00486B33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tcBorders>
              <w:bottom w:val="nil"/>
            </w:tcBorders>
            <w:shd w:val="clear" w:color="auto" w:fill="auto"/>
          </w:tcPr>
          <w:p w14:paraId="4379E6D9" w14:textId="77777777" w:rsidR="00486B33" w:rsidRPr="00F373E5" w:rsidRDefault="00486B33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vMerge w:val="restart"/>
            <w:tcBorders>
              <w:bottom w:val="nil"/>
            </w:tcBorders>
            <w:shd w:val="clear" w:color="auto" w:fill="auto"/>
          </w:tcPr>
          <w:p w14:paraId="73A4BC32" w14:textId="77777777" w:rsidR="00486B33" w:rsidRPr="007D56D7" w:rsidRDefault="00486B33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VIQGSGNNAGVLSQIK</w:t>
            </w:r>
          </w:p>
          <w:p w14:paraId="3699E016" w14:textId="11D4BB75" w:rsidR="00486B33" w:rsidRPr="007D56D7" w:rsidRDefault="00486B33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INNNLELK</w:t>
            </w:r>
          </w:p>
        </w:tc>
        <w:tc>
          <w:tcPr>
            <w:tcW w:w="1610" w:type="dxa"/>
            <w:vMerge/>
            <w:shd w:val="clear" w:color="auto" w:fill="auto"/>
          </w:tcPr>
          <w:p w14:paraId="483669E2" w14:textId="3F4964D3" w:rsidR="00486B33" w:rsidRPr="007D56D7" w:rsidRDefault="00486B33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486B33" w:rsidRPr="007D56D7" w14:paraId="789931B3" w14:textId="77777777" w:rsidTr="000B4EB4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tcBorders>
              <w:bottom w:val="nil"/>
            </w:tcBorders>
            <w:shd w:val="clear" w:color="auto" w:fill="auto"/>
          </w:tcPr>
          <w:p w14:paraId="4361CE6F" w14:textId="10964717" w:rsidR="00486B33" w:rsidRDefault="00486B33" w:rsidP="000B4EB4">
            <w:pPr>
              <w:rPr>
                <w:b w:val="0"/>
                <w:bCs w:val="0"/>
                <w:sz w:val="14"/>
                <w:szCs w:val="14"/>
              </w:rPr>
            </w:pPr>
          </w:p>
          <w:p w14:paraId="2BBBCCC4" w14:textId="77777777" w:rsidR="00486B33" w:rsidRPr="00322D78" w:rsidRDefault="00486B33" w:rsidP="00322D78">
            <w:pPr>
              <w:rPr>
                <w:sz w:val="14"/>
                <w:szCs w:val="14"/>
              </w:rPr>
            </w:pPr>
          </w:p>
          <w:p w14:paraId="7031ED02" w14:textId="465E53A5" w:rsidR="00486B33" w:rsidRPr="00322D78" w:rsidRDefault="00486B33" w:rsidP="00322D78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shd w:val="clear" w:color="auto" w:fill="auto"/>
          </w:tcPr>
          <w:p w14:paraId="1A393EAF" w14:textId="23D0FCF5" w:rsidR="00486B33" w:rsidRPr="00F373E5" w:rsidRDefault="00486B33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vMerge/>
            <w:tcBorders>
              <w:bottom w:val="nil"/>
            </w:tcBorders>
            <w:shd w:val="clear" w:color="auto" w:fill="auto"/>
          </w:tcPr>
          <w:p w14:paraId="2126888E" w14:textId="220B19E1" w:rsidR="00486B33" w:rsidRPr="007D56D7" w:rsidRDefault="00486B33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10" w:type="dxa"/>
            <w:vMerge/>
            <w:shd w:val="clear" w:color="auto" w:fill="auto"/>
          </w:tcPr>
          <w:p w14:paraId="5E518647" w14:textId="718456A8" w:rsidR="00486B33" w:rsidRPr="007D56D7" w:rsidRDefault="00486B33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555D9C" w:rsidRPr="007D56D7" w14:paraId="1131ACBB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 w:val="restart"/>
            <w:shd w:val="clear" w:color="auto" w:fill="auto"/>
          </w:tcPr>
          <w:p w14:paraId="2382CD14" w14:textId="77777777" w:rsidR="00555D9C" w:rsidRPr="007D56D7" w:rsidRDefault="00555D9C" w:rsidP="000B4EB4">
            <w:pPr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GRU3</w:t>
            </w:r>
          </w:p>
        </w:tc>
        <w:tc>
          <w:tcPr>
            <w:tcW w:w="1665" w:type="dxa"/>
            <w:vMerge w:val="restart"/>
            <w:shd w:val="clear" w:color="auto" w:fill="auto"/>
          </w:tcPr>
          <w:p w14:paraId="6C023FE5" w14:textId="77777777" w:rsidR="00555D9C" w:rsidRPr="00F373E5" w:rsidRDefault="00555D9C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  <w:proofErr w:type="gramStart"/>
            <w:r w:rsidRPr="00F373E5">
              <w:rPr>
                <w:i/>
                <w:sz w:val="14"/>
                <w:szCs w:val="14"/>
              </w:rPr>
              <w:t>orf4</w:t>
            </w:r>
            <w:proofErr w:type="gramEnd"/>
          </w:p>
        </w:tc>
        <w:tc>
          <w:tcPr>
            <w:tcW w:w="3554" w:type="dxa"/>
            <w:shd w:val="clear" w:color="auto" w:fill="auto"/>
          </w:tcPr>
          <w:p w14:paraId="2D5A26E8" w14:textId="77777777" w:rsidR="00555D9C" w:rsidRPr="007D56D7" w:rsidRDefault="00555D9C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ATAMSVPAIKR</w:t>
            </w:r>
          </w:p>
        </w:tc>
        <w:tc>
          <w:tcPr>
            <w:tcW w:w="1610" w:type="dxa"/>
            <w:vMerge w:val="restart"/>
            <w:shd w:val="clear" w:color="auto" w:fill="auto"/>
          </w:tcPr>
          <w:p w14:paraId="76936FB7" w14:textId="77777777" w:rsidR="00555D9C" w:rsidRPr="007D56D7" w:rsidRDefault="00555D9C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33.7 %</w:t>
            </w:r>
          </w:p>
        </w:tc>
      </w:tr>
      <w:tr w:rsidR="00555D9C" w:rsidRPr="007D56D7" w14:paraId="09527D6E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39BC2F1E" w14:textId="77777777" w:rsidR="00555D9C" w:rsidRPr="007D56D7" w:rsidRDefault="00555D9C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036859AF" w14:textId="77777777" w:rsidR="00555D9C" w:rsidRPr="00F373E5" w:rsidRDefault="00555D9C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55454280" w14:textId="77777777" w:rsidR="00555D9C" w:rsidRPr="007D56D7" w:rsidRDefault="00555D9C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GGTVLSDQPTWIDR</w:t>
            </w:r>
          </w:p>
        </w:tc>
        <w:tc>
          <w:tcPr>
            <w:tcW w:w="1610" w:type="dxa"/>
            <w:vMerge/>
            <w:shd w:val="clear" w:color="auto" w:fill="auto"/>
          </w:tcPr>
          <w:p w14:paraId="5D14FD9E" w14:textId="77777777" w:rsidR="00555D9C" w:rsidRPr="007D56D7" w:rsidRDefault="00555D9C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555D9C" w:rsidRPr="007D56D7" w14:paraId="15DEA904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3CA28F12" w14:textId="77777777" w:rsidR="00555D9C" w:rsidRPr="007D56D7" w:rsidRDefault="00555D9C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43578286" w14:textId="77777777" w:rsidR="00555D9C" w:rsidRPr="00F373E5" w:rsidRDefault="00555D9C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0F37387B" w14:textId="77777777" w:rsidR="00555D9C" w:rsidRPr="007D56D7" w:rsidRDefault="00555D9C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TNGPVSPYHR</w:t>
            </w:r>
          </w:p>
        </w:tc>
        <w:tc>
          <w:tcPr>
            <w:tcW w:w="1610" w:type="dxa"/>
            <w:vMerge/>
            <w:shd w:val="clear" w:color="auto" w:fill="auto"/>
          </w:tcPr>
          <w:p w14:paraId="547E8C71" w14:textId="77777777" w:rsidR="00555D9C" w:rsidRPr="007D56D7" w:rsidRDefault="00555D9C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555D9C" w:rsidRPr="007D56D7" w14:paraId="22826BF1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1A06A964" w14:textId="77777777" w:rsidR="00555D9C" w:rsidRPr="007D56D7" w:rsidRDefault="00555D9C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0C9D17E1" w14:textId="77777777" w:rsidR="00555D9C" w:rsidRPr="00F373E5" w:rsidRDefault="00555D9C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01A9CF36" w14:textId="77777777" w:rsidR="00555D9C" w:rsidRPr="007D56D7" w:rsidRDefault="00555D9C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GTGGAVIAADR</w:t>
            </w:r>
          </w:p>
        </w:tc>
        <w:tc>
          <w:tcPr>
            <w:tcW w:w="1610" w:type="dxa"/>
            <w:vMerge/>
            <w:shd w:val="clear" w:color="auto" w:fill="auto"/>
          </w:tcPr>
          <w:p w14:paraId="6A7EEE22" w14:textId="77777777" w:rsidR="00555D9C" w:rsidRPr="007D56D7" w:rsidRDefault="00555D9C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555D9C" w:rsidRPr="007D56D7" w14:paraId="72BFBB19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0073B679" w14:textId="77777777" w:rsidR="00555D9C" w:rsidRPr="007D56D7" w:rsidRDefault="00555D9C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722C0317" w14:textId="77777777" w:rsidR="00555D9C" w:rsidRPr="00F373E5" w:rsidRDefault="00555D9C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1D7F7FF8" w14:textId="77777777" w:rsidR="00555D9C" w:rsidRPr="007D56D7" w:rsidRDefault="00555D9C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GENGGVAFTSNGVEVR</w:t>
            </w:r>
          </w:p>
        </w:tc>
        <w:tc>
          <w:tcPr>
            <w:tcW w:w="1610" w:type="dxa"/>
            <w:vMerge/>
            <w:shd w:val="clear" w:color="auto" w:fill="auto"/>
          </w:tcPr>
          <w:p w14:paraId="3F5D20CA" w14:textId="77777777" w:rsidR="00555D9C" w:rsidRPr="007D56D7" w:rsidRDefault="00555D9C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555D9C" w:rsidRPr="007D56D7" w14:paraId="505FC932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4079A67E" w14:textId="77777777" w:rsidR="00555D9C" w:rsidRPr="007D56D7" w:rsidRDefault="00555D9C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15F505B8" w14:textId="77777777" w:rsidR="00555D9C" w:rsidRPr="00F373E5" w:rsidRDefault="00555D9C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73E9246E" w14:textId="77777777" w:rsidR="00555D9C" w:rsidRPr="007D56D7" w:rsidRDefault="00555D9C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EHGTFDAHLLVDGR</w:t>
            </w:r>
          </w:p>
        </w:tc>
        <w:tc>
          <w:tcPr>
            <w:tcW w:w="1610" w:type="dxa"/>
            <w:vMerge/>
            <w:shd w:val="clear" w:color="auto" w:fill="auto"/>
          </w:tcPr>
          <w:p w14:paraId="52277FD4" w14:textId="77777777" w:rsidR="00555D9C" w:rsidRPr="007D56D7" w:rsidRDefault="00555D9C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555D9C" w:rsidRPr="007D56D7" w14:paraId="2D5EDD95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05B6738F" w14:textId="77777777" w:rsidR="00555D9C" w:rsidRPr="007D56D7" w:rsidRDefault="00555D9C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437BFA1C" w14:textId="77777777" w:rsidR="00555D9C" w:rsidRPr="00F373E5" w:rsidRDefault="00555D9C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0636D0C1" w14:textId="77777777" w:rsidR="00555D9C" w:rsidRPr="007D56D7" w:rsidRDefault="00555D9C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VLSLPGSALDATVDK</w:t>
            </w:r>
          </w:p>
        </w:tc>
        <w:tc>
          <w:tcPr>
            <w:tcW w:w="1610" w:type="dxa"/>
            <w:vMerge/>
            <w:shd w:val="clear" w:color="auto" w:fill="auto"/>
          </w:tcPr>
          <w:p w14:paraId="7FF321A6" w14:textId="77777777" w:rsidR="00555D9C" w:rsidRPr="007D56D7" w:rsidRDefault="00555D9C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555D9C" w:rsidRPr="007D56D7" w14:paraId="619CC143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2B6775C5" w14:textId="77777777" w:rsidR="00555D9C" w:rsidRPr="007D56D7" w:rsidRDefault="00555D9C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3B1DDBD6" w14:textId="77777777" w:rsidR="00555D9C" w:rsidRPr="00F373E5" w:rsidRDefault="00555D9C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03876F59" w14:textId="77777777" w:rsidR="00555D9C" w:rsidRPr="007D56D7" w:rsidRDefault="00555D9C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ASLNYETQEGK</w:t>
            </w:r>
          </w:p>
        </w:tc>
        <w:tc>
          <w:tcPr>
            <w:tcW w:w="1610" w:type="dxa"/>
            <w:vMerge/>
            <w:shd w:val="clear" w:color="auto" w:fill="auto"/>
          </w:tcPr>
          <w:p w14:paraId="7DC74B32" w14:textId="77777777" w:rsidR="00555D9C" w:rsidRPr="007D56D7" w:rsidRDefault="00555D9C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555D9C" w:rsidRPr="007D56D7" w14:paraId="25D2BB89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55AF0A2B" w14:textId="77777777" w:rsidR="00555D9C" w:rsidRPr="007D56D7" w:rsidRDefault="00555D9C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372603DD" w14:textId="77777777" w:rsidR="00555D9C" w:rsidRPr="00F373E5" w:rsidRDefault="00555D9C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486F12DF" w14:textId="77777777" w:rsidR="00555D9C" w:rsidRPr="007D56D7" w:rsidRDefault="00555D9C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AADLIDYGLSAYMSPITAR</w:t>
            </w:r>
          </w:p>
        </w:tc>
        <w:tc>
          <w:tcPr>
            <w:tcW w:w="1610" w:type="dxa"/>
            <w:vMerge/>
            <w:shd w:val="clear" w:color="auto" w:fill="auto"/>
          </w:tcPr>
          <w:p w14:paraId="6833C9D4" w14:textId="77777777" w:rsidR="00555D9C" w:rsidRPr="007D56D7" w:rsidRDefault="00555D9C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555D9C" w:rsidRPr="007D56D7" w14:paraId="69C7112F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2071315E" w14:textId="77777777" w:rsidR="00555D9C" w:rsidRPr="007D56D7" w:rsidRDefault="00555D9C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 w:val="restart"/>
            <w:shd w:val="clear" w:color="auto" w:fill="auto"/>
          </w:tcPr>
          <w:p w14:paraId="317F9846" w14:textId="77777777" w:rsidR="00555D9C" w:rsidRPr="00F373E5" w:rsidRDefault="00555D9C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  <w:proofErr w:type="gramStart"/>
            <w:r w:rsidRPr="00F373E5">
              <w:rPr>
                <w:i/>
                <w:sz w:val="14"/>
                <w:szCs w:val="14"/>
              </w:rPr>
              <w:t>orf6</w:t>
            </w:r>
            <w:proofErr w:type="gramEnd"/>
          </w:p>
        </w:tc>
        <w:tc>
          <w:tcPr>
            <w:tcW w:w="3554" w:type="dxa"/>
            <w:shd w:val="clear" w:color="auto" w:fill="auto"/>
          </w:tcPr>
          <w:p w14:paraId="070186F5" w14:textId="77777777" w:rsidR="00555D9C" w:rsidRPr="007D56D7" w:rsidRDefault="00555D9C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ALAVPGVEAWLR</w:t>
            </w:r>
          </w:p>
        </w:tc>
        <w:tc>
          <w:tcPr>
            <w:tcW w:w="1610" w:type="dxa"/>
            <w:vMerge w:val="restart"/>
            <w:shd w:val="clear" w:color="auto" w:fill="auto"/>
          </w:tcPr>
          <w:p w14:paraId="60A30A17" w14:textId="77777777" w:rsidR="00555D9C" w:rsidRPr="007D56D7" w:rsidRDefault="00555D9C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14.6 %</w:t>
            </w:r>
          </w:p>
        </w:tc>
      </w:tr>
      <w:tr w:rsidR="00555D9C" w:rsidRPr="007D56D7" w14:paraId="0BFB3E9B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14EB2972" w14:textId="77777777" w:rsidR="00555D9C" w:rsidRPr="007D56D7" w:rsidRDefault="00555D9C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1CA1A713" w14:textId="77777777" w:rsidR="00555D9C" w:rsidRPr="00F373E5" w:rsidRDefault="00555D9C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00934146" w14:textId="77777777" w:rsidR="00555D9C" w:rsidRPr="007D56D7" w:rsidRDefault="00555D9C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TVSGLVLPWNK</w:t>
            </w:r>
          </w:p>
        </w:tc>
        <w:tc>
          <w:tcPr>
            <w:tcW w:w="1610" w:type="dxa"/>
            <w:vMerge/>
            <w:shd w:val="clear" w:color="auto" w:fill="auto"/>
          </w:tcPr>
          <w:p w14:paraId="2C3BC4D7" w14:textId="77777777" w:rsidR="00555D9C" w:rsidRPr="007D56D7" w:rsidRDefault="00555D9C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555D9C" w:rsidRPr="007D56D7" w14:paraId="7244294C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409D7EC3" w14:textId="77777777" w:rsidR="00555D9C" w:rsidRPr="007D56D7" w:rsidRDefault="00555D9C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7514D4BE" w14:textId="77777777" w:rsidR="00555D9C" w:rsidRPr="00F373E5" w:rsidRDefault="00555D9C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3B3273B6" w14:textId="77777777" w:rsidR="00555D9C" w:rsidRPr="007D56D7" w:rsidRDefault="00555D9C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TTLGPLVIRPGGTR</w:t>
            </w:r>
          </w:p>
        </w:tc>
        <w:tc>
          <w:tcPr>
            <w:tcW w:w="1610" w:type="dxa"/>
            <w:vMerge/>
            <w:shd w:val="clear" w:color="auto" w:fill="auto"/>
          </w:tcPr>
          <w:p w14:paraId="198DDC2B" w14:textId="77777777" w:rsidR="00555D9C" w:rsidRPr="007D56D7" w:rsidRDefault="00555D9C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555D9C" w:rsidRPr="007D56D7" w14:paraId="773EE021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3BF133FB" w14:textId="77777777" w:rsidR="00555D9C" w:rsidRPr="007D56D7" w:rsidRDefault="00555D9C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2F640943" w14:textId="77777777" w:rsidR="00555D9C" w:rsidRPr="00F373E5" w:rsidRDefault="00555D9C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2BC42A74" w14:textId="77777777" w:rsidR="00555D9C" w:rsidRPr="007D56D7" w:rsidRDefault="00555D9C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SDGLWMDFAFAETPDADAAIAQVK</w:t>
            </w:r>
          </w:p>
        </w:tc>
        <w:tc>
          <w:tcPr>
            <w:tcW w:w="1610" w:type="dxa"/>
            <w:vMerge/>
            <w:shd w:val="clear" w:color="auto" w:fill="auto"/>
          </w:tcPr>
          <w:p w14:paraId="1F9D7930" w14:textId="77777777" w:rsidR="00555D9C" w:rsidRPr="007D56D7" w:rsidRDefault="00555D9C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555D9C" w:rsidRPr="007D56D7" w14:paraId="6E138C13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42294CF2" w14:textId="77777777" w:rsidR="00555D9C" w:rsidRPr="007D56D7" w:rsidRDefault="00555D9C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4579BC9A" w14:textId="77777777" w:rsidR="00555D9C" w:rsidRPr="00F373E5" w:rsidRDefault="00555D9C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6A452DDE" w14:textId="77777777" w:rsidR="00555D9C" w:rsidRPr="007D56D7" w:rsidRDefault="00555D9C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VTTLHAQHTK</w:t>
            </w:r>
          </w:p>
        </w:tc>
        <w:tc>
          <w:tcPr>
            <w:tcW w:w="1610" w:type="dxa"/>
            <w:vMerge/>
            <w:shd w:val="clear" w:color="auto" w:fill="auto"/>
          </w:tcPr>
          <w:p w14:paraId="7AFD9A40" w14:textId="77777777" w:rsidR="00555D9C" w:rsidRPr="007D56D7" w:rsidRDefault="00555D9C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555D9C" w:rsidRPr="007D56D7" w14:paraId="640AF3F3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7EF1946F" w14:textId="77777777" w:rsidR="00555D9C" w:rsidRPr="007D56D7" w:rsidRDefault="00555D9C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14D856F2" w14:textId="77777777" w:rsidR="00555D9C" w:rsidRPr="00F373E5" w:rsidRDefault="00555D9C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4A8C35B0" w14:textId="77777777" w:rsidR="00555D9C" w:rsidRPr="007D56D7" w:rsidRDefault="00555D9C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ENNLMNAAAFIR</w:t>
            </w:r>
          </w:p>
        </w:tc>
        <w:tc>
          <w:tcPr>
            <w:tcW w:w="1610" w:type="dxa"/>
            <w:vMerge/>
            <w:shd w:val="clear" w:color="auto" w:fill="auto"/>
          </w:tcPr>
          <w:p w14:paraId="7FF48E7B" w14:textId="77777777" w:rsidR="00555D9C" w:rsidRPr="007D56D7" w:rsidRDefault="00555D9C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555D9C" w:rsidRPr="007D56D7" w14:paraId="24C9F5AC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133DA771" w14:textId="77777777" w:rsidR="00555D9C" w:rsidRPr="007D56D7" w:rsidRDefault="00555D9C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3F4D5EAF" w14:textId="77777777" w:rsidR="00555D9C" w:rsidRPr="00F373E5" w:rsidRDefault="00555D9C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1636481A" w14:textId="77777777" w:rsidR="00555D9C" w:rsidRPr="007D56D7" w:rsidRDefault="00555D9C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ALMAAGMSEADAR</w:t>
            </w:r>
          </w:p>
        </w:tc>
        <w:tc>
          <w:tcPr>
            <w:tcW w:w="1610" w:type="dxa"/>
            <w:vMerge/>
            <w:shd w:val="clear" w:color="auto" w:fill="auto"/>
          </w:tcPr>
          <w:p w14:paraId="3B78CFD5" w14:textId="77777777" w:rsidR="00555D9C" w:rsidRPr="007D56D7" w:rsidRDefault="00555D9C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555D9C" w:rsidRPr="007D56D7" w14:paraId="7D6447CA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72E29269" w14:textId="77777777" w:rsidR="00555D9C" w:rsidRPr="007D56D7" w:rsidRDefault="00555D9C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 w:val="restart"/>
            <w:shd w:val="clear" w:color="auto" w:fill="auto"/>
          </w:tcPr>
          <w:p w14:paraId="7917B88F" w14:textId="089875D2" w:rsidR="00555D9C" w:rsidRPr="00F373E5" w:rsidRDefault="00555D9C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  <w:proofErr w:type="gramStart"/>
            <w:r w:rsidRPr="00F373E5">
              <w:rPr>
                <w:i/>
                <w:sz w:val="14"/>
                <w:szCs w:val="14"/>
              </w:rPr>
              <w:t>orf1</w:t>
            </w:r>
            <w:r w:rsidR="003F364A" w:rsidRPr="00F373E5">
              <w:rPr>
                <w:i/>
                <w:sz w:val="14"/>
                <w:szCs w:val="14"/>
              </w:rPr>
              <w:t>5</w:t>
            </w:r>
            <w:proofErr w:type="gramEnd"/>
          </w:p>
        </w:tc>
        <w:tc>
          <w:tcPr>
            <w:tcW w:w="3554" w:type="dxa"/>
            <w:shd w:val="clear" w:color="auto" w:fill="auto"/>
          </w:tcPr>
          <w:p w14:paraId="1E102DE1" w14:textId="77777777" w:rsidR="00555D9C" w:rsidRPr="007D56D7" w:rsidRDefault="00555D9C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TIWNVQHVNYPAR</w:t>
            </w:r>
          </w:p>
        </w:tc>
        <w:tc>
          <w:tcPr>
            <w:tcW w:w="1610" w:type="dxa"/>
            <w:vMerge w:val="restart"/>
            <w:shd w:val="clear" w:color="auto" w:fill="auto"/>
          </w:tcPr>
          <w:p w14:paraId="6DBCC1D0" w14:textId="77777777" w:rsidR="00555D9C" w:rsidRPr="007D56D7" w:rsidRDefault="00555D9C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24.0 %</w:t>
            </w:r>
          </w:p>
        </w:tc>
      </w:tr>
      <w:tr w:rsidR="00555D9C" w:rsidRPr="007D56D7" w14:paraId="3537DBB1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0B22FAB6" w14:textId="77777777" w:rsidR="00555D9C" w:rsidRPr="007D56D7" w:rsidRDefault="00555D9C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57F8C200" w14:textId="77777777" w:rsidR="00555D9C" w:rsidRPr="00F373E5" w:rsidRDefault="00555D9C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7D376871" w14:textId="77777777" w:rsidR="00555D9C" w:rsidRPr="007D56D7" w:rsidRDefault="00555D9C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DTDSSIPGVALTGEGISGEPLGGFR</w:t>
            </w:r>
          </w:p>
        </w:tc>
        <w:tc>
          <w:tcPr>
            <w:tcW w:w="1610" w:type="dxa"/>
            <w:vMerge/>
            <w:shd w:val="clear" w:color="auto" w:fill="auto"/>
          </w:tcPr>
          <w:p w14:paraId="51AEAD36" w14:textId="77777777" w:rsidR="00555D9C" w:rsidRPr="007D56D7" w:rsidRDefault="00555D9C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555D9C" w:rsidRPr="007D56D7" w14:paraId="77166BCD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3AF3DE6E" w14:textId="77777777" w:rsidR="00555D9C" w:rsidRPr="007D56D7" w:rsidRDefault="00555D9C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38A90697" w14:textId="77777777" w:rsidR="00555D9C" w:rsidRPr="00F373E5" w:rsidRDefault="00555D9C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476EA685" w14:textId="77777777" w:rsidR="00555D9C" w:rsidRPr="007D56D7" w:rsidRDefault="00555D9C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FGNSHTDYGNTSKR</w:t>
            </w:r>
          </w:p>
        </w:tc>
        <w:tc>
          <w:tcPr>
            <w:tcW w:w="1610" w:type="dxa"/>
            <w:vMerge/>
            <w:shd w:val="clear" w:color="auto" w:fill="auto"/>
          </w:tcPr>
          <w:p w14:paraId="7AF72A15" w14:textId="77777777" w:rsidR="00555D9C" w:rsidRPr="007D56D7" w:rsidRDefault="00555D9C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555D9C" w:rsidRPr="007D56D7" w14:paraId="3998AB71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shd w:val="clear" w:color="auto" w:fill="auto"/>
          </w:tcPr>
          <w:p w14:paraId="32328133" w14:textId="77777777" w:rsidR="00555D9C" w:rsidRPr="007D56D7" w:rsidRDefault="00555D9C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14:paraId="56934064" w14:textId="77777777" w:rsidR="00555D9C" w:rsidRPr="00F373E5" w:rsidRDefault="00555D9C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6A1A2560" w14:textId="77777777" w:rsidR="00555D9C" w:rsidRPr="007D56D7" w:rsidRDefault="00555D9C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TAVEHSAFHLNYWGAR</w:t>
            </w:r>
          </w:p>
        </w:tc>
        <w:tc>
          <w:tcPr>
            <w:tcW w:w="1610" w:type="dxa"/>
            <w:vMerge/>
            <w:shd w:val="clear" w:color="auto" w:fill="auto"/>
          </w:tcPr>
          <w:p w14:paraId="0818C70B" w14:textId="77777777" w:rsidR="00555D9C" w:rsidRPr="007D56D7" w:rsidRDefault="00555D9C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5D5671" w:rsidRPr="007D56D7" w14:paraId="114F9B00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shd w:val="clear" w:color="auto" w:fill="auto"/>
          </w:tcPr>
          <w:p w14:paraId="1C28075D" w14:textId="5E8F9551" w:rsidR="005D5671" w:rsidRPr="007D56D7" w:rsidRDefault="005D5671" w:rsidP="000B4EB4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TE6</w:t>
            </w:r>
          </w:p>
        </w:tc>
        <w:tc>
          <w:tcPr>
            <w:tcW w:w="1665" w:type="dxa"/>
            <w:shd w:val="clear" w:color="auto" w:fill="auto"/>
          </w:tcPr>
          <w:p w14:paraId="46AF2904" w14:textId="49A3C961" w:rsidR="005D5671" w:rsidRPr="00F373E5" w:rsidRDefault="005D5671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  <w:proofErr w:type="gramStart"/>
            <w:r>
              <w:rPr>
                <w:i/>
                <w:sz w:val="14"/>
                <w:szCs w:val="14"/>
              </w:rPr>
              <w:t>orf14</w:t>
            </w:r>
            <w:proofErr w:type="gramEnd"/>
          </w:p>
        </w:tc>
        <w:tc>
          <w:tcPr>
            <w:tcW w:w="3554" w:type="dxa"/>
            <w:shd w:val="clear" w:color="auto" w:fill="auto"/>
          </w:tcPr>
          <w:p w14:paraId="48C56691" w14:textId="651C0BE6" w:rsidR="005D5671" w:rsidRPr="007D56D7" w:rsidRDefault="005D5671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WQDEVWSLR</w:t>
            </w:r>
          </w:p>
        </w:tc>
        <w:tc>
          <w:tcPr>
            <w:tcW w:w="1610" w:type="dxa"/>
            <w:shd w:val="clear" w:color="auto" w:fill="auto"/>
          </w:tcPr>
          <w:p w14:paraId="57FC9E3E" w14:textId="56456FF6" w:rsidR="005D5671" w:rsidRPr="007D56D7" w:rsidRDefault="005D5671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18.1 %</w:t>
            </w:r>
          </w:p>
        </w:tc>
      </w:tr>
      <w:tr w:rsidR="005D5671" w:rsidRPr="007D56D7" w14:paraId="61766DB3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shd w:val="clear" w:color="auto" w:fill="auto"/>
          </w:tcPr>
          <w:p w14:paraId="3E7F5E55" w14:textId="77777777" w:rsidR="005D5671" w:rsidRPr="007D56D7" w:rsidRDefault="005D5671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shd w:val="clear" w:color="auto" w:fill="auto"/>
          </w:tcPr>
          <w:p w14:paraId="3752BD9E" w14:textId="77777777" w:rsidR="005D5671" w:rsidRPr="00F373E5" w:rsidRDefault="005D5671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7C412EF6" w14:textId="00015472" w:rsidR="005D5671" w:rsidRPr="007D56D7" w:rsidRDefault="005D5671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VTEGVVGELAQQLFGNLPDVEQK</w:t>
            </w:r>
          </w:p>
        </w:tc>
        <w:tc>
          <w:tcPr>
            <w:tcW w:w="1610" w:type="dxa"/>
            <w:shd w:val="clear" w:color="auto" w:fill="auto"/>
          </w:tcPr>
          <w:p w14:paraId="6BB38807" w14:textId="77777777" w:rsidR="005D5671" w:rsidRPr="007D56D7" w:rsidRDefault="005D5671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5D5671" w:rsidRPr="007D56D7" w14:paraId="22638F0D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shd w:val="clear" w:color="auto" w:fill="auto"/>
          </w:tcPr>
          <w:p w14:paraId="5FA893FE" w14:textId="77777777" w:rsidR="005D5671" w:rsidRPr="007D56D7" w:rsidRDefault="005D5671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shd w:val="clear" w:color="auto" w:fill="auto"/>
          </w:tcPr>
          <w:p w14:paraId="61425349" w14:textId="77777777" w:rsidR="005D5671" w:rsidRPr="00F373E5" w:rsidRDefault="005D5671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4881F375" w14:textId="4E113D61" w:rsidR="005D5671" w:rsidRPr="007D56D7" w:rsidRDefault="005D5671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LVWSVHSSSELLGSQAGQYQITDGVTPR</w:t>
            </w:r>
          </w:p>
        </w:tc>
        <w:tc>
          <w:tcPr>
            <w:tcW w:w="1610" w:type="dxa"/>
            <w:shd w:val="clear" w:color="auto" w:fill="auto"/>
          </w:tcPr>
          <w:p w14:paraId="3C65A479" w14:textId="77777777" w:rsidR="005D5671" w:rsidRPr="007D56D7" w:rsidRDefault="005D5671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5D5671" w:rsidRPr="007D56D7" w14:paraId="224AAE89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shd w:val="clear" w:color="auto" w:fill="auto"/>
          </w:tcPr>
          <w:p w14:paraId="05CB47CE" w14:textId="77777777" w:rsidR="005D5671" w:rsidRPr="007D56D7" w:rsidRDefault="005D5671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shd w:val="clear" w:color="auto" w:fill="auto"/>
          </w:tcPr>
          <w:p w14:paraId="628E519F" w14:textId="77777777" w:rsidR="005D5671" w:rsidRPr="00F373E5" w:rsidRDefault="005D5671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08DE2BEA" w14:textId="066C9347" w:rsidR="005D5671" w:rsidRPr="007D56D7" w:rsidRDefault="005D5671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LASGGGLLLVTQDVEILNK</w:t>
            </w:r>
          </w:p>
        </w:tc>
        <w:tc>
          <w:tcPr>
            <w:tcW w:w="1610" w:type="dxa"/>
            <w:shd w:val="clear" w:color="auto" w:fill="auto"/>
          </w:tcPr>
          <w:p w14:paraId="4E4759BE" w14:textId="77777777" w:rsidR="005D5671" w:rsidRPr="007D56D7" w:rsidRDefault="005D5671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5D5671" w:rsidRPr="007D56D7" w14:paraId="08E699E7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shd w:val="clear" w:color="auto" w:fill="auto"/>
          </w:tcPr>
          <w:p w14:paraId="5082EB46" w14:textId="77777777" w:rsidR="005D5671" w:rsidRPr="007D56D7" w:rsidRDefault="005D5671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shd w:val="clear" w:color="auto" w:fill="auto"/>
          </w:tcPr>
          <w:p w14:paraId="4988CA93" w14:textId="77777777" w:rsidR="005D5671" w:rsidRPr="00F373E5" w:rsidRDefault="005D5671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1FD043B1" w14:textId="0E5AAE63" w:rsidR="005D5671" w:rsidRPr="007D56D7" w:rsidRDefault="005D5671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EN</w:t>
            </w:r>
            <w:r w:rsidRPr="007D56D7">
              <w:rPr>
                <w:bCs/>
                <w:caps/>
                <w:sz w:val="14"/>
                <w:szCs w:val="14"/>
              </w:rPr>
              <w:t>liallsqfgqqpgaaveilr</w:t>
            </w:r>
          </w:p>
        </w:tc>
        <w:tc>
          <w:tcPr>
            <w:tcW w:w="1610" w:type="dxa"/>
            <w:shd w:val="clear" w:color="auto" w:fill="auto"/>
          </w:tcPr>
          <w:p w14:paraId="13C1B26C" w14:textId="77777777" w:rsidR="005D5671" w:rsidRPr="007D56D7" w:rsidRDefault="005D5671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5D5671" w:rsidRPr="007D56D7" w14:paraId="2BABAD38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shd w:val="clear" w:color="auto" w:fill="auto"/>
          </w:tcPr>
          <w:p w14:paraId="0A23E109" w14:textId="77777777" w:rsidR="005D5671" w:rsidRPr="007D56D7" w:rsidRDefault="005D5671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shd w:val="clear" w:color="auto" w:fill="auto"/>
          </w:tcPr>
          <w:p w14:paraId="1D7CC135" w14:textId="08BAFD4B" w:rsidR="005D5671" w:rsidRPr="00F373E5" w:rsidRDefault="005D5671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  <w:proofErr w:type="gramStart"/>
            <w:r>
              <w:rPr>
                <w:i/>
                <w:sz w:val="14"/>
                <w:szCs w:val="14"/>
              </w:rPr>
              <w:t>orf20</w:t>
            </w:r>
            <w:proofErr w:type="gramEnd"/>
          </w:p>
        </w:tc>
        <w:tc>
          <w:tcPr>
            <w:tcW w:w="3554" w:type="dxa"/>
            <w:shd w:val="clear" w:color="auto" w:fill="auto"/>
          </w:tcPr>
          <w:p w14:paraId="560CC4CD" w14:textId="14F55CC3" w:rsidR="005D5671" w:rsidRPr="007D56D7" w:rsidRDefault="005D5671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ELLGESDRSEVDALLNEAIEK</w:t>
            </w:r>
          </w:p>
        </w:tc>
        <w:tc>
          <w:tcPr>
            <w:tcW w:w="1610" w:type="dxa"/>
            <w:shd w:val="clear" w:color="auto" w:fill="auto"/>
          </w:tcPr>
          <w:p w14:paraId="42E6CF4E" w14:textId="688CA3EC" w:rsidR="005D5671" w:rsidRPr="007D56D7" w:rsidRDefault="005D5671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24.4 %</w:t>
            </w:r>
          </w:p>
        </w:tc>
      </w:tr>
      <w:tr w:rsidR="005D5671" w:rsidRPr="007D56D7" w14:paraId="6A90CDBA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shd w:val="clear" w:color="auto" w:fill="auto"/>
          </w:tcPr>
          <w:p w14:paraId="76FF3036" w14:textId="77777777" w:rsidR="005D5671" w:rsidRPr="007D56D7" w:rsidRDefault="005D5671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shd w:val="clear" w:color="auto" w:fill="auto"/>
          </w:tcPr>
          <w:p w14:paraId="36E978C3" w14:textId="77777777" w:rsidR="005D5671" w:rsidRDefault="005D5671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35CA8F1B" w14:textId="23F44F41" w:rsidR="005D5671" w:rsidRPr="007D56D7" w:rsidRDefault="005D5671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ADIASLQIQFPEDLVASGASDDGQVLRR</w:t>
            </w:r>
          </w:p>
        </w:tc>
        <w:tc>
          <w:tcPr>
            <w:tcW w:w="1610" w:type="dxa"/>
            <w:shd w:val="clear" w:color="auto" w:fill="auto"/>
          </w:tcPr>
          <w:p w14:paraId="36E0D67A" w14:textId="77777777" w:rsidR="005D5671" w:rsidRPr="007D56D7" w:rsidRDefault="005D5671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5D5671" w:rsidRPr="007D56D7" w14:paraId="2840A3BF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shd w:val="clear" w:color="auto" w:fill="auto"/>
          </w:tcPr>
          <w:p w14:paraId="1CB34BFB" w14:textId="77777777" w:rsidR="005D5671" w:rsidRPr="007D56D7" w:rsidRDefault="005D5671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shd w:val="clear" w:color="auto" w:fill="auto"/>
          </w:tcPr>
          <w:p w14:paraId="25769641" w14:textId="77777777" w:rsidR="005D5671" w:rsidRDefault="005D5671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516F0CAF" w14:textId="6E912B1C" w:rsidR="005D5671" w:rsidRPr="007D56D7" w:rsidRDefault="005D5671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QVDFGAIYAGGMAGR</w:t>
            </w:r>
          </w:p>
        </w:tc>
        <w:tc>
          <w:tcPr>
            <w:tcW w:w="1610" w:type="dxa"/>
            <w:shd w:val="clear" w:color="auto" w:fill="auto"/>
          </w:tcPr>
          <w:p w14:paraId="2C4683F2" w14:textId="77777777" w:rsidR="005D5671" w:rsidRPr="007D56D7" w:rsidRDefault="005D5671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5D5671" w:rsidRPr="007D56D7" w14:paraId="432DDEFF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shd w:val="clear" w:color="auto" w:fill="auto"/>
          </w:tcPr>
          <w:p w14:paraId="4F81B3EB" w14:textId="77777777" w:rsidR="005D5671" w:rsidRPr="007D56D7" w:rsidRDefault="005D5671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shd w:val="clear" w:color="auto" w:fill="auto"/>
          </w:tcPr>
          <w:p w14:paraId="3DE01C08" w14:textId="77777777" w:rsidR="005D5671" w:rsidRDefault="005D5671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59A03AB1" w14:textId="522FD3EC" w:rsidR="005D5671" w:rsidRPr="007D56D7" w:rsidRDefault="005D5671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VNAISLAR</w:t>
            </w:r>
          </w:p>
        </w:tc>
        <w:tc>
          <w:tcPr>
            <w:tcW w:w="1610" w:type="dxa"/>
            <w:shd w:val="clear" w:color="auto" w:fill="auto"/>
          </w:tcPr>
          <w:p w14:paraId="72F885B1" w14:textId="77777777" w:rsidR="005D5671" w:rsidRPr="007D56D7" w:rsidRDefault="005D5671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5D5671" w:rsidRPr="007D56D7" w14:paraId="69F8EC00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shd w:val="clear" w:color="auto" w:fill="auto"/>
          </w:tcPr>
          <w:p w14:paraId="42502D72" w14:textId="77777777" w:rsidR="005D5671" w:rsidRPr="007D56D7" w:rsidRDefault="005D5671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shd w:val="clear" w:color="auto" w:fill="auto"/>
          </w:tcPr>
          <w:p w14:paraId="18EC3633" w14:textId="77777777" w:rsidR="005D5671" w:rsidRDefault="005D5671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38E7F674" w14:textId="0FE1DD3A" w:rsidR="005D5671" w:rsidRPr="007D56D7" w:rsidRDefault="005D5671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FKVVLPIWYKPTFR</w:t>
            </w:r>
          </w:p>
        </w:tc>
        <w:tc>
          <w:tcPr>
            <w:tcW w:w="1610" w:type="dxa"/>
            <w:shd w:val="clear" w:color="auto" w:fill="auto"/>
          </w:tcPr>
          <w:p w14:paraId="35E69543" w14:textId="77777777" w:rsidR="005D5671" w:rsidRPr="007D56D7" w:rsidRDefault="005D5671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5D5671" w:rsidRPr="007D56D7" w14:paraId="10C6CC67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shd w:val="clear" w:color="auto" w:fill="auto"/>
          </w:tcPr>
          <w:p w14:paraId="05BFB808" w14:textId="77777777" w:rsidR="005D5671" w:rsidRPr="007D56D7" w:rsidRDefault="005D5671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shd w:val="clear" w:color="auto" w:fill="auto"/>
          </w:tcPr>
          <w:p w14:paraId="2703B5D8" w14:textId="77777777" w:rsidR="005D5671" w:rsidRDefault="005D5671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5463D604" w14:textId="66F0C166" w:rsidR="005D5671" w:rsidRPr="007D56D7" w:rsidRDefault="005D5671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TGVDNALAVTDAQIEGWFSDR</w:t>
            </w:r>
          </w:p>
        </w:tc>
        <w:tc>
          <w:tcPr>
            <w:tcW w:w="1610" w:type="dxa"/>
            <w:shd w:val="clear" w:color="auto" w:fill="auto"/>
          </w:tcPr>
          <w:p w14:paraId="15163A49" w14:textId="77777777" w:rsidR="005D5671" w:rsidRPr="007D56D7" w:rsidRDefault="005D5671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5D5671" w:rsidRPr="007D56D7" w14:paraId="55216C56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shd w:val="clear" w:color="auto" w:fill="auto"/>
          </w:tcPr>
          <w:p w14:paraId="54BBDB1B" w14:textId="77777777" w:rsidR="005D5671" w:rsidRPr="007D56D7" w:rsidRDefault="005D5671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shd w:val="clear" w:color="auto" w:fill="auto"/>
          </w:tcPr>
          <w:p w14:paraId="45D16C55" w14:textId="77777777" w:rsidR="005D5671" w:rsidRDefault="005D5671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0E35C456" w14:textId="3D386343" w:rsidR="005D5671" w:rsidRPr="007D56D7" w:rsidRDefault="005D5671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ALVYPEGTIVR</w:t>
            </w:r>
          </w:p>
        </w:tc>
        <w:tc>
          <w:tcPr>
            <w:tcW w:w="1610" w:type="dxa"/>
            <w:shd w:val="clear" w:color="auto" w:fill="auto"/>
          </w:tcPr>
          <w:p w14:paraId="3FB9C759" w14:textId="77777777" w:rsidR="005D5671" w:rsidRPr="007D56D7" w:rsidRDefault="005D5671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5D5671" w:rsidRPr="007D56D7" w14:paraId="5792332F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shd w:val="clear" w:color="auto" w:fill="auto"/>
          </w:tcPr>
          <w:p w14:paraId="16E5F728" w14:textId="77777777" w:rsidR="005D5671" w:rsidRPr="007D56D7" w:rsidRDefault="005D5671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shd w:val="clear" w:color="auto" w:fill="auto"/>
          </w:tcPr>
          <w:p w14:paraId="0F47812A" w14:textId="77777777" w:rsidR="005D5671" w:rsidRDefault="005D5671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4532F49C" w14:textId="3744C8D3" w:rsidR="005D5671" w:rsidRPr="007D56D7" w:rsidRDefault="005D5671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GRGDIINLEAVYDSVGLTTNDFLR</w:t>
            </w:r>
          </w:p>
        </w:tc>
        <w:tc>
          <w:tcPr>
            <w:tcW w:w="1610" w:type="dxa"/>
            <w:shd w:val="clear" w:color="auto" w:fill="auto"/>
          </w:tcPr>
          <w:p w14:paraId="4EDEE208" w14:textId="77777777" w:rsidR="005D5671" w:rsidRPr="007D56D7" w:rsidRDefault="005D5671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5D5671" w:rsidRPr="007D56D7" w14:paraId="38783EDB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shd w:val="clear" w:color="auto" w:fill="auto"/>
          </w:tcPr>
          <w:p w14:paraId="0B3F7A4D" w14:textId="77777777" w:rsidR="005D5671" w:rsidRPr="007D56D7" w:rsidRDefault="005D5671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shd w:val="clear" w:color="auto" w:fill="auto"/>
          </w:tcPr>
          <w:p w14:paraId="1D439A8A" w14:textId="77777777" w:rsidR="005D5671" w:rsidRDefault="005D5671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458C6D4F" w14:textId="64D90511" w:rsidR="005D5671" w:rsidRPr="007D56D7" w:rsidRDefault="005D5671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LFMEESLAIAWR</w:t>
            </w:r>
          </w:p>
        </w:tc>
        <w:tc>
          <w:tcPr>
            <w:tcW w:w="1610" w:type="dxa"/>
            <w:shd w:val="clear" w:color="auto" w:fill="auto"/>
          </w:tcPr>
          <w:p w14:paraId="374A4CFC" w14:textId="77777777" w:rsidR="005D5671" w:rsidRPr="007D56D7" w:rsidRDefault="005D5671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37589C" w:rsidRPr="007D56D7" w14:paraId="5F3CF107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shd w:val="clear" w:color="auto" w:fill="auto"/>
          </w:tcPr>
          <w:p w14:paraId="14CDB19D" w14:textId="77777777" w:rsidR="0037589C" w:rsidRPr="007D56D7" w:rsidRDefault="0037589C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shd w:val="clear" w:color="auto" w:fill="auto"/>
          </w:tcPr>
          <w:p w14:paraId="32237E98" w14:textId="6015C284" w:rsidR="0037589C" w:rsidRDefault="0037589C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  <w:proofErr w:type="gramStart"/>
            <w:r>
              <w:rPr>
                <w:i/>
                <w:sz w:val="14"/>
                <w:szCs w:val="14"/>
              </w:rPr>
              <w:t>orf23</w:t>
            </w:r>
            <w:proofErr w:type="gramEnd"/>
          </w:p>
        </w:tc>
        <w:tc>
          <w:tcPr>
            <w:tcW w:w="3554" w:type="dxa"/>
            <w:shd w:val="clear" w:color="auto" w:fill="auto"/>
          </w:tcPr>
          <w:p w14:paraId="16BC6DA8" w14:textId="10D4F069" w:rsidR="0037589C" w:rsidRPr="007D56D7" w:rsidRDefault="0037589C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RWGYHLFPFIGAARL</w:t>
            </w:r>
          </w:p>
        </w:tc>
        <w:tc>
          <w:tcPr>
            <w:tcW w:w="1610" w:type="dxa"/>
            <w:shd w:val="clear" w:color="auto" w:fill="auto"/>
          </w:tcPr>
          <w:p w14:paraId="55C770BD" w14:textId="16DBBA9D" w:rsidR="0037589C" w:rsidRPr="007D56D7" w:rsidRDefault="00F54334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16.8 %</w:t>
            </w:r>
          </w:p>
        </w:tc>
      </w:tr>
      <w:tr w:rsidR="0037589C" w:rsidRPr="007D56D7" w14:paraId="0C82D971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shd w:val="clear" w:color="auto" w:fill="auto"/>
          </w:tcPr>
          <w:p w14:paraId="1715B3DF" w14:textId="77777777" w:rsidR="0037589C" w:rsidRPr="007D56D7" w:rsidRDefault="0037589C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shd w:val="clear" w:color="auto" w:fill="auto"/>
          </w:tcPr>
          <w:p w14:paraId="36A23B11" w14:textId="77777777" w:rsidR="0037589C" w:rsidRDefault="0037589C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08C0D8D7" w14:textId="5417AA09" w:rsidR="0037589C" w:rsidRPr="007D56D7" w:rsidRDefault="0037589C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DGTGWGVGPYNVTLDDATTPAPAK</w:t>
            </w:r>
          </w:p>
        </w:tc>
        <w:tc>
          <w:tcPr>
            <w:tcW w:w="1610" w:type="dxa"/>
            <w:shd w:val="clear" w:color="auto" w:fill="auto"/>
          </w:tcPr>
          <w:p w14:paraId="694B6587" w14:textId="77777777" w:rsidR="0037589C" w:rsidRPr="007D56D7" w:rsidRDefault="0037589C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322D78" w:rsidRPr="007D56D7" w14:paraId="3AC49C1C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shd w:val="clear" w:color="auto" w:fill="auto"/>
          </w:tcPr>
          <w:p w14:paraId="2D9D55D0" w14:textId="362C69E2" w:rsidR="00322D78" w:rsidRPr="007D56D7" w:rsidRDefault="00322D78" w:rsidP="000B4EB4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TE8</w:t>
            </w:r>
          </w:p>
        </w:tc>
        <w:tc>
          <w:tcPr>
            <w:tcW w:w="1665" w:type="dxa"/>
            <w:shd w:val="clear" w:color="auto" w:fill="auto"/>
          </w:tcPr>
          <w:p w14:paraId="07F1E3A2" w14:textId="4D01DC52" w:rsidR="00322D78" w:rsidRDefault="00322D78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  <w:proofErr w:type="gramStart"/>
            <w:r w:rsidRPr="00F373E5">
              <w:rPr>
                <w:i/>
                <w:sz w:val="14"/>
                <w:szCs w:val="14"/>
              </w:rPr>
              <w:t>orf18</w:t>
            </w:r>
            <w:proofErr w:type="gramEnd"/>
          </w:p>
        </w:tc>
        <w:tc>
          <w:tcPr>
            <w:tcW w:w="3554" w:type="dxa"/>
            <w:shd w:val="clear" w:color="auto" w:fill="auto"/>
          </w:tcPr>
          <w:p w14:paraId="65B673DF" w14:textId="5B6E0942" w:rsidR="00322D78" w:rsidRPr="007D56D7" w:rsidRDefault="00322D78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IPLFEEDRIR</w:t>
            </w:r>
          </w:p>
        </w:tc>
        <w:tc>
          <w:tcPr>
            <w:tcW w:w="1610" w:type="dxa"/>
            <w:shd w:val="clear" w:color="auto" w:fill="auto"/>
          </w:tcPr>
          <w:p w14:paraId="238830CB" w14:textId="0F15589F" w:rsidR="00322D78" w:rsidRPr="007D56D7" w:rsidRDefault="00322D78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33.9 %</w:t>
            </w:r>
          </w:p>
        </w:tc>
      </w:tr>
      <w:tr w:rsidR="00322D78" w:rsidRPr="007D56D7" w14:paraId="07ED21E0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shd w:val="clear" w:color="auto" w:fill="auto"/>
          </w:tcPr>
          <w:p w14:paraId="099F9C37" w14:textId="77777777" w:rsidR="00322D78" w:rsidRDefault="00322D78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shd w:val="clear" w:color="auto" w:fill="auto"/>
          </w:tcPr>
          <w:p w14:paraId="4B38AD57" w14:textId="77777777" w:rsidR="00322D78" w:rsidRDefault="00322D78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585EC7C2" w14:textId="27661028" w:rsidR="00322D78" w:rsidRPr="007D56D7" w:rsidRDefault="00322D78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AVALQINLKR</w:t>
            </w:r>
          </w:p>
        </w:tc>
        <w:tc>
          <w:tcPr>
            <w:tcW w:w="1610" w:type="dxa"/>
            <w:shd w:val="clear" w:color="auto" w:fill="auto"/>
          </w:tcPr>
          <w:p w14:paraId="47223F8F" w14:textId="77777777" w:rsidR="00322D78" w:rsidRPr="007D56D7" w:rsidRDefault="00322D78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322D78" w:rsidRPr="007D56D7" w14:paraId="1B561CBD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shd w:val="clear" w:color="auto" w:fill="auto"/>
          </w:tcPr>
          <w:p w14:paraId="171BD026" w14:textId="77777777" w:rsidR="00322D78" w:rsidRDefault="00322D78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shd w:val="clear" w:color="auto" w:fill="auto"/>
          </w:tcPr>
          <w:p w14:paraId="210D0398" w14:textId="77777777" w:rsidR="00322D78" w:rsidRDefault="00322D78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0B4FA421" w14:textId="11868695" w:rsidR="00322D78" w:rsidRPr="007D56D7" w:rsidRDefault="00322D78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LQFVGNGQNFPVDFGR</w:t>
            </w:r>
          </w:p>
        </w:tc>
        <w:tc>
          <w:tcPr>
            <w:tcW w:w="1610" w:type="dxa"/>
            <w:shd w:val="clear" w:color="auto" w:fill="auto"/>
          </w:tcPr>
          <w:p w14:paraId="09584B87" w14:textId="77777777" w:rsidR="00322D78" w:rsidRPr="007D56D7" w:rsidRDefault="00322D78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322D78" w:rsidRPr="007D56D7" w14:paraId="075D9C21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shd w:val="clear" w:color="auto" w:fill="auto"/>
          </w:tcPr>
          <w:p w14:paraId="517D3A17" w14:textId="77777777" w:rsidR="00322D78" w:rsidRDefault="00322D78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shd w:val="clear" w:color="auto" w:fill="auto"/>
          </w:tcPr>
          <w:p w14:paraId="4C2A67A3" w14:textId="77777777" w:rsidR="00322D78" w:rsidRDefault="00322D78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11D6A58B" w14:textId="70E5B082" w:rsidR="00322D78" w:rsidRPr="007D56D7" w:rsidRDefault="00322D78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RVTDVPDGAVAPPSAIDALFGER</w:t>
            </w:r>
          </w:p>
        </w:tc>
        <w:tc>
          <w:tcPr>
            <w:tcW w:w="1610" w:type="dxa"/>
            <w:shd w:val="clear" w:color="auto" w:fill="auto"/>
          </w:tcPr>
          <w:p w14:paraId="72998A5A" w14:textId="77777777" w:rsidR="00322D78" w:rsidRPr="007D56D7" w:rsidRDefault="00322D78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322D78" w:rsidRPr="007D56D7" w14:paraId="72118CC4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shd w:val="clear" w:color="auto" w:fill="auto"/>
          </w:tcPr>
          <w:p w14:paraId="6C86FB22" w14:textId="77777777" w:rsidR="00322D78" w:rsidRDefault="00322D78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shd w:val="clear" w:color="auto" w:fill="auto"/>
          </w:tcPr>
          <w:p w14:paraId="115D2CCF" w14:textId="77777777" w:rsidR="00322D78" w:rsidRDefault="00322D78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3E8CB294" w14:textId="36B155C7" w:rsidR="00322D78" w:rsidRPr="007D56D7" w:rsidRDefault="00322D78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DINNQTIIKDLVPR</w:t>
            </w:r>
          </w:p>
        </w:tc>
        <w:tc>
          <w:tcPr>
            <w:tcW w:w="1610" w:type="dxa"/>
            <w:shd w:val="clear" w:color="auto" w:fill="auto"/>
          </w:tcPr>
          <w:p w14:paraId="36ABA624" w14:textId="77777777" w:rsidR="00322D78" w:rsidRPr="007D56D7" w:rsidRDefault="00322D78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322D78" w:rsidRPr="007D56D7" w14:paraId="15FD1279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shd w:val="clear" w:color="auto" w:fill="auto"/>
          </w:tcPr>
          <w:p w14:paraId="3D0578C0" w14:textId="77777777" w:rsidR="00322D78" w:rsidRDefault="00322D78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shd w:val="clear" w:color="auto" w:fill="auto"/>
          </w:tcPr>
          <w:p w14:paraId="15F63AE4" w14:textId="77777777" w:rsidR="00322D78" w:rsidRDefault="00322D78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223DE7D7" w14:textId="4C347228" w:rsidR="00322D78" w:rsidRPr="007D56D7" w:rsidRDefault="00322D78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DGIIALDGEGDAAVAGSSELGSTMWGK</w:t>
            </w:r>
          </w:p>
        </w:tc>
        <w:tc>
          <w:tcPr>
            <w:tcW w:w="1610" w:type="dxa"/>
            <w:shd w:val="clear" w:color="auto" w:fill="auto"/>
          </w:tcPr>
          <w:p w14:paraId="3BF3E09F" w14:textId="77777777" w:rsidR="00322D78" w:rsidRPr="007D56D7" w:rsidRDefault="00322D78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322D78" w:rsidRPr="007D56D7" w14:paraId="58B133A4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shd w:val="clear" w:color="auto" w:fill="auto"/>
          </w:tcPr>
          <w:p w14:paraId="4941A17E" w14:textId="77777777" w:rsidR="00322D78" w:rsidRDefault="00322D78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shd w:val="clear" w:color="auto" w:fill="auto"/>
          </w:tcPr>
          <w:p w14:paraId="75DD4652" w14:textId="77777777" w:rsidR="00322D78" w:rsidRDefault="00322D78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44DFB90A" w14:textId="130C5195" w:rsidR="00322D78" w:rsidRPr="007D56D7" w:rsidRDefault="00322D78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MWVSAHAIAMPVLVNYSSFMK</w:t>
            </w:r>
          </w:p>
        </w:tc>
        <w:tc>
          <w:tcPr>
            <w:tcW w:w="1610" w:type="dxa"/>
            <w:shd w:val="clear" w:color="auto" w:fill="auto"/>
          </w:tcPr>
          <w:p w14:paraId="55CA9B35" w14:textId="77777777" w:rsidR="00322D78" w:rsidRPr="007D56D7" w:rsidRDefault="00322D78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342766" w:rsidRPr="007D56D7" w14:paraId="2B1A4A63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shd w:val="clear" w:color="auto" w:fill="auto"/>
          </w:tcPr>
          <w:p w14:paraId="2EC77898" w14:textId="77777777" w:rsidR="00342766" w:rsidRPr="007D56D7" w:rsidRDefault="00342766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shd w:val="clear" w:color="auto" w:fill="auto"/>
          </w:tcPr>
          <w:p w14:paraId="356A30BE" w14:textId="5BA453E2" w:rsidR="00342766" w:rsidRPr="00F373E5" w:rsidRDefault="00342766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  <w:proofErr w:type="gramStart"/>
            <w:r w:rsidRPr="00F373E5">
              <w:rPr>
                <w:i/>
                <w:sz w:val="14"/>
                <w:szCs w:val="14"/>
              </w:rPr>
              <w:t>orf24</w:t>
            </w:r>
            <w:proofErr w:type="gramEnd"/>
          </w:p>
        </w:tc>
        <w:tc>
          <w:tcPr>
            <w:tcW w:w="3554" w:type="dxa"/>
            <w:shd w:val="clear" w:color="auto" w:fill="auto"/>
          </w:tcPr>
          <w:p w14:paraId="45DCB47A" w14:textId="4A32E562" w:rsidR="00342766" w:rsidRPr="007D56D7" w:rsidRDefault="00342766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KPLAGIIGVAPEDLELDADFK</w:t>
            </w:r>
          </w:p>
        </w:tc>
        <w:tc>
          <w:tcPr>
            <w:tcW w:w="1610" w:type="dxa"/>
            <w:shd w:val="clear" w:color="auto" w:fill="auto"/>
          </w:tcPr>
          <w:p w14:paraId="3F0482CA" w14:textId="7555D012" w:rsidR="00342766" w:rsidRPr="007D56D7" w:rsidRDefault="00342766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.9 %</w:t>
            </w:r>
          </w:p>
        </w:tc>
      </w:tr>
      <w:tr w:rsidR="00342766" w:rsidRPr="007D56D7" w14:paraId="29A5E7B4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shd w:val="clear" w:color="auto" w:fill="auto"/>
          </w:tcPr>
          <w:p w14:paraId="5A526216" w14:textId="77777777" w:rsidR="00342766" w:rsidRPr="007D56D7" w:rsidRDefault="00342766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shd w:val="clear" w:color="auto" w:fill="auto"/>
          </w:tcPr>
          <w:p w14:paraId="2589D94F" w14:textId="77777777" w:rsidR="00342766" w:rsidRPr="00F373E5" w:rsidRDefault="00342766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34627415" w14:textId="1D96CA1A" w:rsidR="00342766" w:rsidRPr="007D56D7" w:rsidRDefault="00342766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SDGVVFSADTETSDVESWGALEPTR</w:t>
            </w:r>
          </w:p>
        </w:tc>
        <w:tc>
          <w:tcPr>
            <w:tcW w:w="1610" w:type="dxa"/>
            <w:shd w:val="clear" w:color="auto" w:fill="auto"/>
          </w:tcPr>
          <w:p w14:paraId="400C0EF0" w14:textId="77777777" w:rsidR="00342766" w:rsidRPr="007D56D7" w:rsidRDefault="00342766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342766" w:rsidRPr="007D56D7" w14:paraId="09965B3F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shd w:val="clear" w:color="auto" w:fill="auto"/>
          </w:tcPr>
          <w:p w14:paraId="1AF654A5" w14:textId="77777777" w:rsidR="00342766" w:rsidRPr="007D56D7" w:rsidRDefault="00342766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shd w:val="clear" w:color="auto" w:fill="auto"/>
          </w:tcPr>
          <w:p w14:paraId="771A0951" w14:textId="77777777" w:rsidR="00342766" w:rsidRPr="00F373E5" w:rsidRDefault="00342766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3CE45E4A" w14:textId="3CD417B2" w:rsidR="00342766" w:rsidRPr="007D56D7" w:rsidRDefault="00342766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SDQNWNSEDALVHGMTITAK</w:t>
            </w:r>
          </w:p>
        </w:tc>
        <w:tc>
          <w:tcPr>
            <w:tcW w:w="1610" w:type="dxa"/>
            <w:shd w:val="clear" w:color="auto" w:fill="auto"/>
          </w:tcPr>
          <w:p w14:paraId="20020C16" w14:textId="77777777" w:rsidR="00342766" w:rsidRPr="007D56D7" w:rsidRDefault="00342766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7F1CC8" w:rsidRPr="007D56D7" w14:paraId="53FC8C7F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shd w:val="clear" w:color="auto" w:fill="auto"/>
          </w:tcPr>
          <w:p w14:paraId="7317FA60" w14:textId="77777777" w:rsidR="007F1CC8" w:rsidRPr="007D56D7" w:rsidRDefault="007F1CC8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shd w:val="clear" w:color="auto" w:fill="auto"/>
          </w:tcPr>
          <w:p w14:paraId="79ED367F" w14:textId="08F26E86" w:rsidR="007F1CC8" w:rsidRPr="00F373E5" w:rsidRDefault="007F1CC8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  <w:proofErr w:type="gramStart"/>
            <w:r w:rsidRPr="00F373E5">
              <w:rPr>
                <w:i/>
                <w:sz w:val="14"/>
                <w:szCs w:val="14"/>
              </w:rPr>
              <w:t>orf31</w:t>
            </w:r>
            <w:proofErr w:type="gramEnd"/>
          </w:p>
        </w:tc>
        <w:tc>
          <w:tcPr>
            <w:tcW w:w="3554" w:type="dxa"/>
            <w:shd w:val="clear" w:color="auto" w:fill="auto"/>
          </w:tcPr>
          <w:p w14:paraId="1C50AFA2" w14:textId="5786CB31" w:rsidR="007F1CC8" w:rsidRPr="007D56D7" w:rsidRDefault="007F1CC8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AFIEVTNGEGELLLPR</w:t>
            </w:r>
          </w:p>
        </w:tc>
        <w:tc>
          <w:tcPr>
            <w:tcW w:w="1610" w:type="dxa"/>
            <w:shd w:val="clear" w:color="auto" w:fill="auto"/>
          </w:tcPr>
          <w:p w14:paraId="5E6E9950" w14:textId="7570D9C1" w:rsidR="007F1CC8" w:rsidRPr="007D56D7" w:rsidRDefault="007F1CC8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.3 %</w:t>
            </w:r>
          </w:p>
        </w:tc>
      </w:tr>
      <w:tr w:rsidR="007F1CC8" w:rsidRPr="007D56D7" w14:paraId="7FD16B7B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shd w:val="clear" w:color="auto" w:fill="auto"/>
          </w:tcPr>
          <w:p w14:paraId="010F2E2A" w14:textId="77777777" w:rsidR="007F1CC8" w:rsidRPr="007D56D7" w:rsidRDefault="007F1CC8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shd w:val="clear" w:color="auto" w:fill="auto"/>
          </w:tcPr>
          <w:p w14:paraId="3E6AC4FE" w14:textId="77777777" w:rsidR="007F1CC8" w:rsidRPr="00F373E5" w:rsidRDefault="007F1CC8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211425E9" w14:textId="692DFFB3" w:rsidR="007F1CC8" w:rsidRPr="007D56D7" w:rsidRDefault="007F1CC8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LAPDLILEEDQDADITPQLPAGLSDVDR</w:t>
            </w:r>
          </w:p>
        </w:tc>
        <w:tc>
          <w:tcPr>
            <w:tcW w:w="1610" w:type="dxa"/>
            <w:shd w:val="clear" w:color="auto" w:fill="auto"/>
          </w:tcPr>
          <w:p w14:paraId="1CFF0E39" w14:textId="77777777" w:rsidR="007F1CC8" w:rsidRPr="007D56D7" w:rsidRDefault="007F1CC8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7F1CC8" w:rsidRPr="007D56D7" w14:paraId="7B4E23B6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shd w:val="clear" w:color="auto" w:fill="auto"/>
          </w:tcPr>
          <w:p w14:paraId="0A7300B3" w14:textId="77777777" w:rsidR="007F1CC8" w:rsidRPr="007D56D7" w:rsidRDefault="007F1CC8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shd w:val="clear" w:color="auto" w:fill="auto"/>
          </w:tcPr>
          <w:p w14:paraId="78EE981C" w14:textId="77777777" w:rsidR="007F1CC8" w:rsidRPr="00F373E5" w:rsidRDefault="007F1CC8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744E5624" w14:textId="24B75B42" w:rsidR="007F1CC8" w:rsidRPr="007D56D7" w:rsidRDefault="007F1CC8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GLAGDAILQANDFAAPEGGAEGMTDGTTLVWDSTVGK</w:t>
            </w:r>
          </w:p>
        </w:tc>
        <w:tc>
          <w:tcPr>
            <w:tcW w:w="1610" w:type="dxa"/>
            <w:shd w:val="clear" w:color="auto" w:fill="auto"/>
          </w:tcPr>
          <w:p w14:paraId="7C4B9989" w14:textId="77777777" w:rsidR="007F1CC8" w:rsidRPr="007D56D7" w:rsidRDefault="007F1CC8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7F1CC8" w:rsidRPr="007D56D7" w14:paraId="2BFCD820" w14:textId="77777777" w:rsidTr="0026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shd w:val="clear" w:color="auto" w:fill="auto"/>
          </w:tcPr>
          <w:p w14:paraId="3858BA91" w14:textId="77777777" w:rsidR="007F1CC8" w:rsidRPr="007D56D7" w:rsidRDefault="007F1CC8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shd w:val="clear" w:color="auto" w:fill="auto"/>
          </w:tcPr>
          <w:p w14:paraId="3EFA2504" w14:textId="77777777" w:rsidR="007F1CC8" w:rsidRPr="00F373E5" w:rsidRDefault="007F1CC8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1D6AEA37" w14:textId="2934B5AA" w:rsidR="007F1CC8" w:rsidRPr="007D56D7" w:rsidRDefault="007F1CC8" w:rsidP="000B4EB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IIAQITVPEQPFAWHPR</w:t>
            </w:r>
          </w:p>
        </w:tc>
        <w:tc>
          <w:tcPr>
            <w:tcW w:w="1610" w:type="dxa"/>
            <w:shd w:val="clear" w:color="auto" w:fill="auto"/>
          </w:tcPr>
          <w:p w14:paraId="29A7F8B4" w14:textId="77777777" w:rsidR="007F1CC8" w:rsidRPr="007D56D7" w:rsidRDefault="007F1CC8" w:rsidP="000B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7F1CC8" w:rsidRPr="007D56D7" w14:paraId="47208B41" w14:textId="77777777" w:rsidTr="002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shd w:val="clear" w:color="auto" w:fill="auto"/>
          </w:tcPr>
          <w:p w14:paraId="127E697D" w14:textId="77777777" w:rsidR="007F1CC8" w:rsidRPr="007D56D7" w:rsidRDefault="007F1CC8" w:rsidP="000B4EB4">
            <w:pPr>
              <w:rPr>
                <w:sz w:val="14"/>
                <w:szCs w:val="14"/>
              </w:rPr>
            </w:pPr>
          </w:p>
        </w:tc>
        <w:tc>
          <w:tcPr>
            <w:tcW w:w="1665" w:type="dxa"/>
            <w:shd w:val="clear" w:color="auto" w:fill="auto"/>
          </w:tcPr>
          <w:p w14:paraId="16A189A0" w14:textId="77777777" w:rsidR="007F1CC8" w:rsidRPr="00F373E5" w:rsidRDefault="007F1CC8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  <w:tc>
          <w:tcPr>
            <w:tcW w:w="3554" w:type="dxa"/>
            <w:shd w:val="clear" w:color="auto" w:fill="auto"/>
          </w:tcPr>
          <w:p w14:paraId="4E296EDB" w14:textId="662A078F" w:rsidR="007F1CC8" w:rsidRPr="007D56D7" w:rsidRDefault="007F1CC8" w:rsidP="000B4EB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D56D7">
              <w:rPr>
                <w:sz w:val="14"/>
                <w:szCs w:val="14"/>
              </w:rPr>
              <w:t>GPGHTISTFIDNYYPR</w:t>
            </w:r>
          </w:p>
        </w:tc>
        <w:tc>
          <w:tcPr>
            <w:tcW w:w="1610" w:type="dxa"/>
            <w:shd w:val="clear" w:color="auto" w:fill="auto"/>
          </w:tcPr>
          <w:p w14:paraId="268E9616" w14:textId="77777777" w:rsidR="007F1CC8" w:rsidRPr="007D56D7" w:rsidRDefault="007F1CC8" w:rsidP="000B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</w:tbl>
    <w:p w14:paraId="53B2F40F" w14:textId="77777777" w:rsidR="0059003A" w:rsidRDefault="0059003A"/>
    <w:sectPr w:rsidR="0059003A" w:rsidSect="00E1505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0D7"/>
    <w:rsid w:val="000B4EB4"/>
    <w:rsid w:val="001B3E6F"/>
    <w:rsid w:val="00264210"/>
    <w:rsid w:val="002C6824"/>
    <w:rsid w:val="00322D78"/>
    <w:rsid w:val="00342766"/>
    <w:rsid w:val="0037589C"/>
    <w:rsid w:val="003961D6"/>
    <w:rsid w:val="003F364A"/>
    <w:rsid w:val="00486B33"/>
    <w:rsid w:val="004E1BC9"/>
    <w:rsid w:val="00555D9C"/>
    <w:rsid w:val="0059003A"/>
    <w:rsid w:val="005D5671"/>
    <w:rsid w:val="00787EC9"/>
    <w:rsid w:val="007A20D7"/>
    <w:rsid w:val="007B07FE"/>
    <w:rsid w:val="007F1CC8"/>
    <w:rsid w:val="0085660F"/>
    <w:rsid w:val="008E27ED"/>
    <w:rsid w:val="009E10EE"/>
    <w:rsid w:val="009E1160"/>
    <w:rsid w:val="00A17015"/>
    <w:rsid w:val="00A26E20"/>
    <w:rsid w:val="00B37A70"/>
    <w:rsid w:val="00B84240"/>
    <w:rsid w:val="00C90C9A"/>
    <w:rsid w:val="00D747FD"/>
    <w:rsid w:val="00E1505B"/>
    <w:rsid w:val="00E324D1"/>
    <w:rsid w:val="00EA72A2"/>
    <w:rsid w:val="00F373E5"/>
    <w:rsid w:val="00F54334"/>
    <w:rsid w:val="00FF3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C4737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0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20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B3E6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0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20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B3E6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85</Words>
  <Characters>3336</Characters>
  <Application>Microsoft Macintosh Word</Application>
  <DocSecurity>0</DocSecurity>
  <Lines>27</Lines>
  <Paragraphs>7</Paragraphs>
  <ScaleCrop>false</ScaleCrop>
  <Company/>
  <LinksUpToDate>false</LinksUpToDate>
  <CharactersWithSpaces>3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Dyson</dc:creator>
  <cp:keywords/>
  <dc:description/>
  <cp:lastModifiedBy>Zoe Dyson</cp:lastModifiedBy>
  <cp:revision>2</cp:revision>
  <cp:lastPrinted>2015-04-10T15:43:00Z</cp:lastPrinted>
  <dcterms:created xsi:type="dcterms:W3CDTF">2015-06-10T23:53:00Z</dcterms:created>
  <dcterms:modified xsi:type="dcterms:W3CDTF">2015-06-10T23:53:00Z</dcterms:modified>
</cp:coreProperties>
</file>